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3D1E7" w14:textId="57CDFC32" w:rsidR="008D325F" w:rsidRPr="002F75A0" w:rsidRDefault="008D325F" w:rsidP="002A4B3F">
      <w:r w:rsidRPr="002F75A0">
        <w:rPr>
          <w:b/>
        </w:rPr>
        <w:t>Table S</w:t>
      </w:r>
      <w:r w:rsidR="00FE74B4">
        <w:rPr>
          <w:b/>
        </w:rPr>
        <w:t>1</w:t>
      </w:r>
      <w:r w:rsidRPr="002F75A0">
        <w:t xml:space="preserve"> – Demographic data including age, weight, sex, and breed of stage B2 MMVD dogs, n=16.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2029"/>
        <w:gridCol w:w="1926"/>
        <w:gridCol w:w="2125"/>
        <w:gridCol w:w="2105"/>
      </w:tblGrid>
      <w:tr w:rsidR="002F75A0" w:rsidRPr="002F75A0" w14:paraId="3917759B" w14:textId="77777777" w:rsidTr="002F75A0">
        <w:tc>
          <w:tcPr>
            <w:tcW w:w="2029" w:type="dxa"/>
            <w:noWrap/>
            <w:hideMark/>
          </w:tcPr>
          <w:p w14:paraId="13885660" w14:textId="77777777" w:rsidR="008D325F" w:rsidRPr="002F75A0" w:rsidRDefault="008D325F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Age (yrs.)</w:t>
            </w:r>
          </w:p>
        </w:tc>
        <w:tc>
          <w:tcPr>
            <w:tcW w:w="1926" w:type="dxa"/>
            <w:noWrap/>
            <w:hideMark/>
          </w:tcPr>
          <w:p w14:paraId="706650FA" w14:textId="77777777" w:rsidR="008D325F" w:rsidRPr="002F75A0" w:rsidRDefault="008D325F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Group A</w:t>
            </w:r>
          </w:p>
          <w:p w14:paraId="203D7830" w14:textId="77777777" w:rsidR="008D325F" w:rsidRPr="002F75A0" w:rsidRDefault="008D325F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Oral plant placebo + ACEI</w:t>
            </w:r>
          </w:p>
        </w:tc>
        <w:tc>
          <w:tcPr>
            <w:tcW w:w="2125" w:type="dxa"/>
            <w:noWrap/>
            <w:hideMark/>
          </w:tcPr>
          <w:p w14:paraId="71389C88" w14:textId="77777777" w:rsidR="008D325F" w:rsidRPr="002F75A0" w:rsidRDefault="008D325F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Group B</w:t>
            </w:r>
          </w:p>
          <w:p w14:paraId="23D9F81B" w14:textId="114D0719" w:rsidR="008D325F" w:rsidRPr="002F75A0" w:rsidRDefault="008D325F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Oral Ace2/Ang1-7 + ACEI</w:t>
            </w:r>
          </w:p>
        </w:tc>
        <w:tc>
          <w:tcPr>
            <w:tcW w:w="2105" w:type="dxa"/>
            <w:noWrap/>
            <w:hideMark/>
          </w:tcPr>
          <w:p w14:paraId="7C0FF075" w14:textId="77777777" w:rsidR="008D325F" w:rsidRPr="002F75A0" w:rsidRDefault="008D325F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Group C</w:t>
            </w:r>
          </w:p>
          <w:p w14:paraId="0A88B1BE" w14:textId="1CFA90FF" w:rsidR="008D325F" w:rsidRPr="002F75A0" w:rsidRDefault="008D325F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OralAce2/Ang1-7 + ARB</w:t>
            </w:r>
          </w:p>
        </w:tc>
      </w:tr>
      <w:tr w:rsidR="002F75A0" w:rsidRPr="002F75A0" w14:paraId="558BD95E" w14:textId="77777777" w:rsidTr="002F75A0">
        <w:tc>
          <w:tcPr>
            <w:tcW w:w="2029" w:type="dxa"/>
            <w:noWrap/>
            <w:hideMark/>
          </w:tcPr>
          <w:p w14:paraId="54077BE5" w14:textId="77777777" w:rsidR="008D325F" w:rsidRPr="002F75A0" w:rsidRDefault="008D325F" w:rsidP="00394C14">
            <w:r w:rsidRPr="002F75A0">
              <w:t>Number of values</w:t>
            </w:r>
          </w:p>
        </w:tc>
        <w:tc>
          <w:tcPr>
            <w:tcW w:w="1926" w:type="dxa"/>
            <w:noWrap/>
            <w:hideMark/>
          </w:tcPr>
          <w:p w14:paraId="3E28F00F" w14:textId="77777777" w:rsidR="008D325F" w:rsidRPr="002F75A0" w:rsidRDefault="008D325F" w:rsidP="00394C14">
            <w:pPr>
              <w:jc w:val="center"/>
            </w:pPr>
            <w:r w:rsidRPr="002F75A0">
              <w:t>5</w:t>
            </w:r>
          </w:p>
        </w:tc>
        <w:tc>
          <w:tcPr>
            <w:tcW w:w="2125" w:type="dxa"/>
            <w:noWrap/>
            <w:hideMark/>
          </w:tcPr>
          <w:p w14:paraId="438E508E" w14:textId="77777777" w:rsidR="008D325F" w:rsidRPr="002F75A0" w:rsidRDefault="008D325F" w:rsidP="00394C14">
            <w:pPr>
              <w:jc w:val="center"/>
            </w:pPr>
            <w:r w:rsidRPr="002F75A0">
              <w:t>5</w:t>
            </w:r>
          </w:p>
        </w:tc>
        <w:tc>
          <w:tcPr>
            <w:tcW w:w="2105" w:type="dxa"/>
            <w:noWrap/>
            <w:hideMark/>
          </w:tcPr>
          <w:p w14:paraId="45B54103" w14:textId="77777777" w:rsidR="008D325F" w:rsidRPr="002F75A0" w:rsidRDefault="008D325F" w:rsidP="00394C14">
            <w:pPr>
              <w:jc w:val="center"/>
            </w:pPr>
            <w:r w:rsidRPr="002F75A0">
              <w:t>6</w:t>
            </w:r>
          </w:p>
        </w:tc>
      </w:tr>
      <w:tr w:rsidR="002F75A0" w:rsidRPr="002F75A0" w14:paraId="3D2A8C2B" w14:textId="77777777" w:rsidTr="002F75A0">
        <w:tc>
          <w:tcPr>
            <w:tcW w:w="0" w:type="auto"/>
            <w:noWrap/>
            <w:hideMark/>
          </w:tcPr>
          <w:p w14:paraId="711EDDB6" w14:textId="77777777" w:rsidR="008D325F" w:rsidRPr="002F75A0" w:rsidRDefault="008D325F" w:rsidP="00394C14">
            <w:pPr>
              <w:jc w:val="right"/>
            </w:pPr>
          </w:p>
        </w:tc>
        <w:tc>
          <w:tcPr>
            <w:tcW w:w="1926" w:type="dxa"/>
            <w:noWrap/>
            <w:hideMark/>
          </w:tcPr>
          <w:p w14:paraId="482C84E7" w14:textId="77777777" w:rsidR="008D325F" w:rsidRPr="002F75A0" w:rsidRDefault="008D325F" w:rsidP="00394C14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6EF3806F" w14:textId="77777777" w:rsidR="008D325F" w:rsidRPr="002F75A0" w:rsidRDefault="008D325F" w:rsidP="00394C14">
            <w:pPr>
              <w:jc w:val="center"/>
            </w:pPr>
          </w:p>
        </w:tc>
        <w:tc>
          <w:tcPr>
            <w:tcW w:w="2105" w:type="dxa"/>
            <w:noWrap/>
            <w:hideMark/>
          </w:tcPr>
          <w:p w14:paraId="0E931F75" w14:textId="77777777" w:rsidR="008D325F" w:rsidRPr="002F75A0" w:rsidRDefault="008D325F" w:rsidP="00394C14">
            <w:pPr>
              <w:jc w:val="center"/>
            </w:pPr>
          </w:p>
        </w:tc>
      </w:tr>
      <w:tr w:rsidR="002F75A0" w:rsidRPr="002F75A0" w14:paraId="02DBD6FD" w14:textId="77777777" w:rsidTr="002F75A0">
        <w:tc>
          <w:tcPr>
            <w:tcW w:w="0" w:type="auto"/>
            <w:noWrap/>
            <w:hideMark/>
          </w:tcPr>
          <w:p w14:paraId="24501E19" w14:textId="77777777" w:rsidR="008D325F" w:rsidRPr="002F75A0" w:rsidRDefault="008D325F" w:rsidP="00394C14">
            <w:r w:rsidRPr="002F75A0">
              <w:t>Minimum</w:t>
            </w:r>
          </w:p>
        </w:tc>
        <w:tc>
          <w:tcPr>
            <w:tcW w:w="1926" w:type="dxa"/>
            <w:noWrap/>
            <w:hideMark/>
          </w:tcPr>
          <w:p w14:paraId="309F5BB5" w14:textId="77777777" w:rsidR="008D325F" w:rsidRPr="002F75A0" w:rsidRDefault="008D325F" w:rsidP="00394C14">
            <w:pPr>
              <w:jc w:val="center"/>
            </w:pPr>
            <w:r w:rsidRPr="002F75A0">
              <w:t>6.00</w:t>
            </w:r>
          </w:p>
        </w:tc>
        <w:tc>
          <w:tcPr>
            <w:tcW w:w="0" w:type="auto"/>
            <w:noWrap/>
            <w:hideMark/>
          </w:tcPr>
          <w:p w14:paraId="6C8DF230" w14:textId="77777777" w:rsidR="008D325F" w:rsidRPr="002F75A0" w:rsidRDefault="008D325F" w:rsidP="00394C14">
            <w:pPr>
              <w:jc w:val="center"/>
            </w:pPr>
            <w:r w:rsidRPr="002F75A0">
              <w:t>8.00</w:t>
            </w:r>
          </w:p>
        </w:tc>
        <w:tc>
          <w:tcPr>
            <w:tcW w:w="2105" w:type="dxa"/>
            <w:noWrap/>
            <w:hideMark/>
          </w:tcPr>
          <w:p w14:paraId="1C910790" w14:textId="77777777" w:rsidR="008D325F" w:rsidRPr="002F75A0" w:rsidRDefault="008D325F" w:rsidP="00394C14">
            <w:pPr>
              <w:jc w:val="center"/>
            </w:pPr>
            <w:r w:rsidRPr="002F75A0">
              <w:t>8.00</w:t>
            </w:r>
          </w:p>
        </w:tc>
      </w:tr>
      <w:tr w:rsidR="002F75A0" w:rsidRPr="002F75A0" w14:paraId="15C61136" w14:textId="77777777" w:rsidTr="002F75A0">
        <w:tc>
          <w:tcPr>
            <w:tcW w:w="0" w:type="auto"/>
            <w:noWrap/>
            <w:hideMark/>
          </w:tcPr>
          <w:p w14:paraId="46D359D0" w14:textId="77777777" w:rsidR="008D325F" w:rsidRPr="002F75A0" w:rsidRDefault="008D325F" w:rsidP="00394C14">
            <w:r w:rsidRPr="002F75A0">
              <w:t>25% Percentile</w:t>
            </w:r>
          </w:p>
        </w:tc>
        <w:tc>
          <w:tcPr>
            <w:tcW w:w="1926" w:type="dxa"/>
            <w:noWrap/>
            <w:hideMark/>
          </w:tcPr>
          <w:p w14:paraId="3529595B" w14:textId="77777777" w:rsidR="008D325F" w:rsidRPr="002F75A0" w:rsidRDefault="008D325F" w:rsidP="00394C14">
            <w:pPr>
              <w:jc w:val="center"/>
            </w:pPr>
            <w:r w:rsidRPr="002F75A0">
              <w:t>7.50</w:t>
            </w:r>
          </w:p>
        </w:tc>
        <w:tc>
          <w:tcPr>
            <w:tcW w:w="0" w:type="auto"/>
            <w:noWrap/>
            <w:hideMark/>
          </w:tcPr>
          <w:p w14:paraId="0E55CBE8" w14:textId="77777777" w:rsidR="008D325F" w:rsidRPr="002F75A0" w:rsidRDefault="008D325F" w:rsidP="00394C14">
            <w:pPr>
              <w:jc w:val="center"/>
            </w:pPr>
            <w:r w:rsidRPr="002F75A0">
              <w:t>8.00</w:t>
            </w:r>
          </w:p>
        </w:tc>
        <w:tc>
          <w:tcPr>
            <w:tcW w:w="2105" w:type="dxa"/>
            <w:noWrap/>
            <w:hideMark/>
          </w:tcPr>
          <w:p w14:paraId="0C7C4093" w14:textId="77777777" w:rsidR="008D325F" w:rsidRPr="002F75A0" w:rsidRDefault="008D325F" w:rsidP="00394C14">
            <w:pPr>
              <w:jc w:val="center"/>
            </w:pPr>
            <w:r w:rsidRPr="002F75A0">
              <w:t>9.50</w:t>
            </w:r>
          </w:p>
        </w:tc>
      </w:tr>
      <w:tr w:rsidR="002F75A0" w:rsidRPr="002F75A0" w14:paraId="56DA556C" w14:textId="77777777" w:rsidTr="002F75A0">
        <w:tc>
          <w:tcPr>
            <w:tcW w:w="0" w:type="auto"/>
            <w:noWrap/>
            <w:hideMark/>
          </w:tcPr>
          <w:p w14:paraId="6A8EF4DE" w14:textId="77777777" w:rsidR="008D325F" w:rsidRPr="002F75A0" w:rsidRDefault="008D325F" w:rsidP="00394C14">
            <w:r w:rsidRPr="002F75A0">
              <w:t>Median</w:t>
            </w:r>
          </w:p>
        </w:tc>
        <w:tc>
          <w:tcPr>
            <w:tcW w:w="1926" w:type="dxa"/>
            <w:noWrap/>
            <w:hideMark/>
          </w:tcPr>
          <w:p w14:paraId="0954E7F5" w14:textId="77777777" w:rsidR="008D325F" w:rsidRPr="002F75A0" w:rsidRDefault="008D325F" w:rsidP="00394C14">
            <w:pPr>
              <w:jc w:val="center"/>
            </w:pPr>
            <w:r w:rsidRPr="002F75A0">
              <w:t>11.0</w:t>
            </w:r>
          </w:p>
        </w:tc>
        <w:tc>
          <w:tcPr>
            <w:tcW w:w="0" w:type="auto"/>
            <w:noWrap/>
            <w:hideMark/>
          </w:tcPr>
          <w:p w14:paraId="1953466C" w14:textId="77777777" w:rsidR="008D325F" w:rsidRPr="002F75A0" w:rsidRDefault="008D325F" w:rsidP="00394C14">
            <w:pPr>
              <w:jc w:val="center"/>
            </w:pPr>
            <w:r w:rsidRPr="002F75A0">
              <w:t>10.0</w:t>
            </w:r>
          </w:p>
        </w:tc>
        <w:tc>
          <w:tcPr>
            <w:tcW w:w="2105" w:type="dxa"/>
            <w:noWrap/>
            <w:hideMark/>
          </w:tcPr>
          <w:p w14:paraId="2AC15B5A" w14:textId="77777777" w:rsidR="008D325F" w:rsidRPr="002F75A0" w:rsidRDefault="008D325F" w:rsidP="00394C14">
            <w:pPr>
              <w:jc w:val="center"/>
            </w:pPr>
            <w:r w:rsidRPr="002F75A0">
              <w:t>12.5</w:t>
            </w:r>
          </w:p>
        </w:tc>
      </w:tr>
      <w:tr w:rsidR="002F75A0" w:rsidRPr="002F75A0" w14:paraId="26585FF4" w14:textId="77777777" w:rsidTr="002F75A0">
        <w:tc>
          <w:tcPr>
            <w:tcW w:w="0" w:type="auto"/>
            <w:noWrap/>
            <w:hideMark/>
          </w:tcPr>
          <w:p w14:paraId="110C0640" w14:textId="77777777" w:rsidR="008D325F" w:rsidRPr="002F75A0" w:rsidRDefault="008D325F" w:rsidP="00394C14">
            <w:r w:rsidRPr="002F75A0">
              <w:t>75% Percentile</w:t>
            </w:r>
          </w:p>
        </w:tc>
        <w:tc>
          <w:tcPr>
            <w:tcW w:w="1926" w:type="dxa"/>
            <w:noWrap/>
            <w:hideMark/>
          </w:tcPr>
          <w:p w14:paraId="15587BF3" w14:textId="77777777" w:rsidR="008D325F" w:rsidRPr="002F75A0" w:rsidRDefault="008D325F" w:rsidP="00394C14">
            <w:pPr>
              <w:jc w:val="center"/>
            </w:pPr>
            <w:r w:rsidRPr="002F75A0">
              <w:t>12.0</w:t>
            </w:r>
          </w:p>
        </w:tc>
        <w:tc>
          <w:tcPr>
            <w:tcW w:w="0" w:type="auto"/>
            <w:noWrap/>
            <w:hideMark/>
          </w:tcPr>
          <w:p w14:paraId="7E97E3AD" w14:textId="77777777" w:rsidR="008D325F" w:rsidRPr="002F75A0" w:rsidRDefault="008D325F" w:rsidP="00394C14">
            <w:pPr>
              <w:jc w:val="center"/>
            </w:pPr>
            <w:r w:rsidRPr="002F75A0">
              <w:t>11.5</w:t>
            </w:r>
          </w:p>
        </w:tc>
        <w:tc>
          <w:tcPr>
            <w:tcW w:w="2105" w:type="dxa"/>
            <w:noWrap/>
            <w:hideMark/>
          </w:tcPr>
          <w:p w14:paraId="24067237" w14:textId="77777777" w:rsidR="008D325F" w:rsidRPr="002F75A0" w:rsidRDefault="008D325F" w:rsidP="00394C14">
            <w:pPr>
              <w:jc w:val="center"/>
            </w:pPr>
            <w:r w:rsidRPr="002F75A0">
              <w:t>14.0</w:t>
            </w:r>
          </w:p>
        </w:tc>
      </w:tr>
      <w:tr w:rsidR="002F75A0" w:rsidRPr="002F75A0" w14:paraId="16D03AB6" w14:textId="77777777" w:rsidTr="002F75A0">
        <w:tc>
          <w:tcPr>
            <w:tcW w:w="0" w:type="auto"/>
            <w:noWrap/>
            <w:hideMark/>
          </w:tcPr>
          <w:p w14:paraId="2765E16B" w14:textId="77777777" w:rsidR="008D325F" w:rsidRPr="002F75A0" w:rsidRDefault="008D325F" w:rsidP="00394C14">
            <w:r w:rsidRPr="002F75A0">
              <w:t>Maximum</w:t>
            </w:r>
          </w:p>
        </w:tc>
        <w:tc>
          <w:tcPr>
            <w:tcW w:w="1926" w:type="dxa"/>
            <w:noWrap/>
            <w:hideMark/>
          </w:tcPr>
          <w:p w14:paraId="0A858E2E" w14:textId="77777777" w:rsidR="008D325F" w:rsidRPr="002F75A0" w:rsidRDefault="008D325F" w:rsidP="00394C14">
            <w:pPr>
              <w:jc w:val="center"/>
            </w:pPr>
            <w:r w:rsidRPr="002F75A0">
              <w:t>13.0</w:t>
            </w:r>
          </w:p>
        </w:tc>
        <w:tc>
          <w:tcPr>
            <w:tcW w:w="0" w:type="auto"/>
            <w:noWrap/>
            <w:hideMark/>
          </w:tcPr>
          <w:p w14:paraId="40AC390D" w14:textId="77777777" w:rsidR="008D325F" w:rsidRPr="002F75A0" w:rsidRDefault="008D325F" w:rsidP="00394C14">
            <w:pPr>
              <w:jc w:val="center"/>
            </w:pPr>
            <w:r w:rsidRPr="002F75A0">
              <w:t>12.0</w:t>
            </w:r>
          </w:p>
        </w:tc>
        <w:tc>
          <w:tcPr>
            <w:tcW w:w="2105" w:type="dxa"/>
            <w:noWrap/>
            <w:hideMark/>
          </w:tcPr>
          <w:p w14:paraId="2A15865C" w14:textId="77777777" w:rsidR="008D325F" w:rsidRPr="002F75A0" w:rsidRDefault="008D325F" w:rsidP="00394C14">
            <w:pPr>
              <w:jc w:val="center"/>
            </w:pPr>
            <w:r w:rsidRPr="002F75A0">
              <w:t>14.0</w:t>
            </w:r>
          </w:p>
        </w:tc>
      </w:tr>
      <w:tr w:rsidR="002F75A0" w:rsidRPr="002F75A0" w14:paraId="1631B932" w14:textId="77777777" w:rsidTr="002F75A0">
        <w:tc>
          <w:tcPr>
            <w:tcW w:w="0" w:type="auto"/>
            <w:noWrap/>
            <w:hideMark/>
          </w:tcPr>
          <w:p w14:paraId="4D690FF0" w14:textId="77777777" w:rsidR="008D325F" w:rsidRPr="002F75A0" w:rsidRDefault="008D325F" w:rsidP="00394C14">
            <w:r w:rsidRPr="002F75A0">
              <w:t>Range</w:t>
            </w:r>
          </w:p>
        </w:tc>
        <w:tc>
          <w:tcPr>
            <w:tcW w:w="1926" w:type="dxa"/>
            <w:noWrap/>
            <w:hideMark/>
          </w:tcPr>
          <w:p w14:paraId="52955064" w14:textId="77777777" w:rsidR="008D325F" w:rsidRPr="002F75A0" w:rsidRDefault="008D325F" w:rsidP="00394C14">
            <w:pPr>
              <w:jc w:val="center"/>
            </w:pPr>
            <w:r w:rsidRPr="002F75A0">
              <w:t>7.00</w:t>
            </w:r>
          </w:p>
        </w:tc>
        <w:tc>
          <w:tcPr>
            <w:tcW w:w="0" w:type="auto"/>
            <w:noWrap/>
            <w:hideMark/>
          </w:tcPr>
          <w:p w14:paraId="4539DCE0" w14:textId="77777777" w:rsidR="008D325F" w:rsidRPr="002F75A0" w:rsidRDefault="008D325F" w:rsidP="00394C14">
            <w:pPr>
              <w:jc w:val="center"/>
            </w:pPr>
            <w:r w:rsidRPr="002F75A0">
              <w:t>4.00</w:t>
            </w:r>
          </w:p>
        </w:tc>
        <w:tc>
          <w:tcPr>
            <w:tcW w:w="2105" w:type="dxa"/>
            <w:noWrap/>
            <w:hideMark/>
          </w:tcPr>
          <w:p w14:paraId="57DB6154" w14:textId="77777777" w:rsidR="008D325F" w:rsidRPr="002F75A0" w:rsidRDefault="008D325F" w:rsidP="00394C14">
            <w:pPr>
              <w:jc w:val="center"/>
            </w:pPr>
            <w:r w:rsidRPr="002F75A0">
              <w:t>6.00</w:t>
            </w:r>
          </w:p>
        </w:tc>
      </w:tr>
      <w:tr w:rsidR="002F75A0" w:rsidRPr="002F75A0" w14:paraId="029F9179" w14:textId="77777777" w:rsidTr="002F75A0">
        <w:tc>
          <w:tcPr>
            <w:tcW w:w="0" w:type="auto"/>
            <w:noWrap/>
            <w:hideMark/>
          </w:tcPr>
          <w:p w14:paraId="0C9A794D" w14:textId="77777777" w:rsidR="008D325F" w:rsidRPr="002F75A0" w:rsidRDefault="008D325F" w:rsidP="00394C14">
            <w:pPr>
              <w:jc w:val="right"/>
            </w:pPr>
          </w:p>
        </w:tc>
        <w:tc>
          <w:tcPr>
            <w:tcW w:w="1926" w:type="dxa"/>
            <w:noWrap/>
            <w:hideMark/>
          </w:tcPr>
          <w:p w14:paraId="1D2C330D" w14:textId="77777777" w:rsidR="008D325F" w:rsidRPr="002F75A0" w:rsidRDefault="008D325F" w:rsidP="00394C14"/>
        </w:tc>
        <w:tc>
          <w:tcPr>
            <w:tcW w:w="0" w:type="auto"/>
            <w:noWrap/>
            <w:hideMark/>
          </w:tcPr>
          <w:p w14:paraId="43AF366A" w14:textId="77777777" w:rsidR="008D325F" w:rsidRPr="002F75A0" w:rsidRDefault="008D325F" w:rsidP="00394C14">
            <w:pPr>
              <w:jc w:val="right"/>
            </w:pPr>
          </w:p>
        </w:tc>
        <w:tc>
          <w:tcPr>
            <w:tcW w:w="2105" w:type="dxa"/>
            <w:noWrap/>
            <w:hideMark/>
          </w:tcPr>
          <w:p w14:paraId="33C75F4B" w14:textId="77777777" w:rsidR="008D325F" w:rsidRPr="002F75A0" w:rsidRDefault="008D325F" w:rsidP="00394C14">
            <w:pPr>
              <w:jc w:val="right"/>
            </w:pPr>
          </w:p>
        </w:tc>
      </w:tr>
      <w:tr w:rsidR="002F75A0" w:rsidRPr="002F75A0" w14:paraId="09BAB192" w14:textId="77777777" w:rsidTr="002F75A0">
        <w:tc>
          <w:tcPr>
            <w:tcW w:w="0" w:type="auto"/>
            <w:noWrap/>
            <w:hideMark/>
          </w:tcPr>
          <w:p w14:paraId="3E9C7E89" w14:textId="77777777" w:rsidR="008D325F" w:rsidRPr="002F75A0" w:rsidRDefault="008D325F" w:rsidP="00394C14">
            <w:r w:rsidRPr="002F75A0">
              <w:t>Mean</w:t>
            </w:r>
          </w:p>
        </w:tc>
        <w:tc>
          <w:tcPr>
            <w:tcW w:w="1926" w:type="dxa"/>
            <w:noWrap/>
            <w:hideMark/>
          </w:tcPr>
          <w:p w14:paraId="14AF34BA" w14:textId="77777777" w:rsidR="008D325F" w:rsidRPr="002F75A0" w:rsidRDefault="008D325F" w:rsidP="00394C14">
            <w:pPr>
              <w:jc w:val="center"/>
            </w:pPr>
            <w:r w:rsidRPr="002F75A0">
              <w:t>10.0</w:t>
            </w:r>
          </w:p>
        </w:tc>
        <w:tc>
          <w:tcPr>
            <w:tcW w:w="0" w:type="auto"/>
            <w:noWrap/>
            <w:hideMark/>
          </w:tcPr>
          <w:p w14:paraId="20867DB8" w14:textId="77777777" w:rsidR="008D325F" w:rsidRPr="002F75A0" w:rsidRDefault="008D325F" w:rsidP="00394C14">
            <w:pPr>
              <w:jc w:val="center"/>
            </w:pPr>
            <w:r w:rsidRPr="002F75A0">
              <w:t>9.80</w:t>
            </w:r>
          </w:p>
        </w:tc>
        <w:tc>
          <w:tcPr>
            <w:tcW w:w="2105" w:type="dxa"/>
            <w:noWrap/>
            <w:hideMark/>
          </w:tcPr>
          <w:p w14:paraId="6291AD85" w14:textId="77777777" w:rsidR="008D325F" w:rsidRPr="002F75A0" w:rsidRDefault="008D325F" w:rsidP="00394C14">
            <w:pPr>
              <w:jc w:val="center"/>
            </w:pPr>
            <w:r w:rsidRPr="002F75A0">
              <w:t>11.8</w:t>
            </w:r>
          </w:p>
        </w:tc>
      </w:tr>
      <w:tr w:rsidR="002F75A0" w:rsidRPr="002F75A0" w14:paraId="0E27C38D" w14:textId="77777777" w:rsidTr="002F75A0">
        <w:tc>
          <w:tcPr>
            <w:tcW w:w="0" w:type="auto"/>
            <w:noWrap/>
            <w:hideMark/>
          </w:tcPr>
          <w:p w14:paraId="5A3AD0E1" w14:textId="77777777" w:rsidR="008D325F" w:rsidRPr="002F75A0" w:rsidRDefault="008D325F" w:rsidP="00394C14">
            <w:r w:rsidRPr="002F75A0">
              <w:t>Std. Deviation</w:t>
            </w:r>
          </w:p>
        </w:tc>
        <w:tc>
          <w:tcPr>
            <w:tcW w:w="1926" w:type="dxa"/>
            <w:noWrap/>
            <w:hideMark/>
          </w:tcPr>
          <w:p w14:paraId="1D6C3356" w14:textId="77777777" w:rsidR="008D325F" w:rsidRPr="002F75A0" w:rsidRDefault="008D325F" w:rsidP="00394C14">
            <w:pPr>
              <w:jc w:val="center"/>
            </w:pPr>
            <w:r w:rsidRPr="002F75A0">
              <w:t>2.65</w:t>
            </w:r>
          </w:p>
        </w:tc>
        <w:tc>
          <w:tcPr>
            <w:tcW w:w="0" w:type="auto"/>
            <w:noWrap/>
            <w:hideMark/>
          </w:tcPr>
          <w:p w14:paraId="5AFA3DC9" w14:textId="77777777" w:rsidR="008D325F" w:rsidRPr="002F75A0" w:rsidRDefault="008D325F" w:rsidP="00394C14">
            <w:pPr>
              <w:jc w:val="center"/>
            </w:pPr>
            <w:r w:rsidRPr="002F75A0">
              <w:t>1.79</w:t>
            </w:r>
          </w:p>
        </w:tc>
        <w:tc>
          <w:tcPr>
            <w:tcW w:w="2105" w:type="dxa"/>
            <w:noWrap/>
            <w:hideMark/>
          </w:tcPr>
          <w:p w14:paraId="4D21362A" w14:textId="77777777" w:rsidR="008D325F" w:rsidRPr="002F75A0" w:rsidRDefault="008D325F" w:rsidP="00394C14">
            <w:pPr>
              <w:jc w:val="center"/>
            </w:pPr>
            <w:r w:rsidRPr="002F75A0">
              <w:t>2.56</w:t>
            </w:r>
          </w:p>
        </w:tc>
      </w:tr>
      <w:tr w:rsidR="002F75A0" w:rsidRPr="002F75A0" w14:paraId="51DB4054" w14:textId="77777777" w:rsidTr="002F75A0">
        <w:tc>
          <w:tcPr>
            <w:tcW w:w="0" w:type="auto"/>
            <w:noWrap/>
            <w:hideMark/>
          </w:tcPr>
          <w:p w14:paraId="2685A6FB" w14:textId="77777777" w:rsidR="008D325F" w:rsidRPr="002F75A0" w:rsidRDefault="008D325F" w:rsidP="00394C14">
            <w:r w:rsidRPr="002F75A0">
              <w:t>Std. Error of Mean</w:t>
            </w:r>
          </w:p>
        </w:tc>
        <w:tc>
          <w:tcPr>
            <w:tcW w:w="1926" w:type="dxa"/>
            <w:noWrap/>
            <w:hideMark/>
          </w:tcPr>
          <w:p w14:paraId="7063ABD8" w14:textId="77777777" w:rsidR="008D325F" w:rsidRPr="002F75A0" w:rsidRDefault="008D325F" w:rsidP="00394C14">
            <w:pPr>
              <w:jc w:val="center"/>
            </w:pPr>
            <w:r w:rsidRPr="002F75A0">
              <w:t>1.18</w:t>
            </w:r>
          </w:p>
        </w:tc>
        <w:tc>
          <w:tcPr>
            <w:tcW w:w="0" w:type="auto"/>
            <w:noWrap/>
            <w:hideMark/>
          </w:tcPr>
          <w:p w14:paraId="3AC4744E" w14:textId="77777777" w:rsidR="008D325F" w:rsidRPr="002F75A0" w:rsidRDefault="008D325F" w:rsidP="00394C14">
            <w:pPr>
              <w:jc w:val="center"/>
            </w:pPr>
            <w:r w:rsidRPr="002F75A0">
              <w:t>0.800</w:t>
            </w:r>
          </w:p>
        </w:tc>
        <w:tc>
          <w:tcPr>
            <w:tcW w:w="2105" w:type="dxa"/>
            <w:noWrap/>
            <w:hideMark/>
          </w:tcPr>
          <w:p w14:paraId="1DAEB179" w14:textId="77777777" w:rsidR="008D325F" w:rsidRPr="002F75A0" w:rsidRDefault="008D325F" w:rsidP="00394C14">
            <w:pPr>
              <w:jc w:val="center"/>
            </w:pPr>
            <w:r w:rsidRPr="002F75A0">
              <w:t>1.05</w:t>
            </w:r>
          </w:p>
        </w:tc>
      </w:tr>
      <w:tr w:rsidR="002F75A0" w:rsidRPr="002F75A0" w14:paraId="0058A171" w14:textId="77777777" w:rsidTr="002F75A0">
        <w:tc>
          <w:tcPr>
            <w:tcW w:w="0" w:type="auto"/>
            <w:noWrap/>
          </w:tcPr>
          <w:p w14:paraId="633FBA65" w14:textId="77777777" w:rsidR="008D325F" w:rsidRPr="002F75A0" w:rsidRDefault="008D325F" w:rsidP="00394C14">
            <w:r w:rsidRPr="002F75A0">
              <w:rPr>
                <w:b/>
              </w:rPr>
              <w:t>Sex</w:t>
            </w:r>
          </w:p>
        </w:tc>
        <w:tc>
          <w:tcPr>
            <w:tcW w:w="1926" w:type="dxa"/>
            <w:noWrap/>
          </w:tcPr>
          <w:p w14:paraId="1EDE9367" w14:textId="77777777" w:rsidR="008D325F" w:rsidRPr="002F75A0" w:rsidRDefault="008D325F" w:rsidP="00394C14">
            <w:pPr>
              <w:jc w:val="center"/>
            </w:pPr>
          </w:p>
        </w:tc>
        <w:tc>
          <w:tcPr>
            <w:tcW w:w="0" w:type="auto"/>
            <w:noWrap/>
          </w:tcPr>
          <w:p w14:paraId="5BC9A0AC" w14:textId="77777777" w:rsidR="008D325F" w:rsidRPr="002F75A0" w:rsidRDefault="008D325F" w:rsidP="00394C14">
            <w:pPr>
              <w:jc w:val="center"/>
            </w:pPr>
          </w:p>
        </w:tc>
        <w:tc>
          <w:tcPr>
            <w:tcW w:w="2105" w:type="dxa"/>
            <w:noWrap/>
          </w:tcPr>
          <w:p w14:paraId="6125C08C" w14:textId="77777777" w:rsidR="008D325F" w:rsidRPr="002F75A0" w:rsidRDefault="008D325F" w:rsidP="00394C14">
            <w:pPr>
              <w:jc w:val="center"/>
            </w:pPr>
          </w:p>
        </w:tc>
      </w:tr>
      <w:tr w:rsidR="002F75A0" w:rsidRPr="002F75A0" w14:paraId="09F2EBD3" w14:textId="77777777" w:rsidTr="002F75A0">
        <w:tc>
          <w:tcPr>
            <w:tcW w:w="0" w:type="auto"/>
            <w:noWrap/>
          </w:tcPr>
          <w:p w14:paraId="633612B6" w14:textId="77777777" w:rsidR="008D325F" w:rsidRPr="002F75A0" w:rsidRDefault="008D325F" w:rsidP="00394C14">
            <w:r w:rsidRPr="002F75A0">
              <w:t>Male</w:t>
            </w:r>
          </w:p>
        </w:tc>
        <w:tc>
          <w:tcPr>
            <w:tcW w:w="1926" w:type="dxa"/>
            <w:noWrap/>
          </w:tcPr>
          <w:p w14:paraId="2C78C5D5" w14:textId="77777777" w:rsidR="008D325F" w:rsidRPr="002F75A0" w:rsidRDefault="008D325F" w:rsidP="00394C14">
            <w:pPr>
              <w:jc w:val="center"/>
            </w:pPr>
            <w:r w:rsidRPr="002F75A0">
              <w:t>2</w:t>
            </w:r>
          </w:p>
        </w:tc>
        <w:tc>
          <w:tcPr>
            <w:tcW w:w="0" w:type="auto"/>
            <w:noWrap/>
          </w:tcPr>
          <w:p w14:paraId="304A4BF4" w14:textId="77777777" w:rsidR="008D325F" w:rsidRPr="002F75A0" w:rsidRDefault="008D325F" w:rsidP="00394C14">
            <w:pPr>
              <w:jc w:val="center"/>
            </w:pPr>
            <w:r w:rsidRPr="002F75A0">
              <w:t>4</w:t>
            </w:r>
          </w:p>
        </w:tc>
        <w:tc>
          <w:tcPr>
            <w:tcW w:w="2105" w:type="dxa"/>
            <w:noWrap/>
          </w:tcPr>
          <w:p w14:paraId="2D50A5BC" w14:textId="77777777" w:rsidR="008D325F" w:rsidRPr="002F75A0" w:rsidRDefault="008D325F" w:rsidP="00394C14">
            <w:pPr>
              <w:jc w:val="center"/>
            </w:pPr>
            <w:r w:rsidRPr="002F75A0">
              <w:t>5</w:t>
            </w:r>
          </w:p>
        </w:tc>
      </w:tr>
      <w:tr w:rsidR="002F75A0" w:rsidRPr="002F75A0" w14:paraId="2940FD89" w14:textId="77777777" w:rsidTr="002F75A0">
        <w:tc>
          <w:tcPr>
            <w:tcW w:w="0" w:type="auto"/>
            <w:noWrap/>
          </w:tcPr>
          <w:p w14:paraId="474DBEEA" w14:textId="77777777" w:rsidR="008D325F" w:rsidRPr="002F75A0" w:rsidRDefault="008D325F" w:rsidP="00394C14">
            <w:r w:rsidRPr="002F75A0">
              <w:t>Female</w:t>
            </w:r>
          </w:p>
        </w:tc>
        <w:tc>
          <w:tcPr>
            <w:tcW w:w="1926" w:type="dxa"/>
            <w:noWrap/>
          </w:tcPr>
          <w:p w14:paraId="0CA1F8DE" w14:textId="77777777" w:rsidR="008D325F" w:rsidRPr="002F75A0" w:rsidRDefault="008D325F" w:rsidP="00394C14">
            <w:pPr>
              <w:jc w:val="center"/>
            </w:pPr>
            <w:r w:rsidRPr="002F75A0">
              <w:t>3</w:t>
            </w:r>
          </w:p>
        </w:tc>
        <w:tc>
          <w:tcPr>
            <w:tcW w:w="0" w:type="auto"/>
            <w:noWrap/>
          </w:tcPr>
          <w:p w14:paraId="3CD518AB" w14:textId="77777777" w:rsidR="008D325F" w:rsidRPr="002F75A0" w:rsidRDefault="008D325F" w:rsidP="00394C14">
            <w:pPr>
              <w:jc w:val="center"/>
            </w:pPr>
            <w:r w:rsidRPr="002F75A0">
              <w:t>1</w:t>
            </w:r>
          </w:p>
        </w:tc>
        <w:tc>
          <w:tcPr>
            <w:tcW w:w="2105" w:type="dxa"/>
            <w:noWrap/>
          </w:tcPr>
          <w:p w14:paraId="56201E8D" w14:textId="77777777" w:rsidR="008D325F" w:rsidRPr="002F75A0" w:rsidRDefault="008D325F" w:rsidP="00394C14">
            <w:pPr>
              <w:jc w:val="center"/>
            </w:pPr>
            <w:r w:rsidRPr="002F75A0">
              <w:t>1</w:t>
            </w:r>
          </w:p>
        </w:tc>
      </w:tr>
      <w:tr w:rsidR="002F75A0" w:rsidRPr="002F75A0" w14:paraId="345F6157" w14:textId="77777777" w:rsidTr="002F75A0">
        <w:tc>
          <w:tcPr>
            <w:tcW w:w="0" w:type="auto"/>
            <w:noWrap/>
          </w:tcPr>
          <w:p w14:paraId="3D4B4357" w14:textId="77777777" w:rsidR="008D325F" w:rsidRPr="002F75A0" w:rsidRDefault="008D325F" w:rsidP="00394C14">
            <w:pPr>
              <w:rPr>
                <w:b/>
              </w:rPr>
            </w:pPr>
            <w:r w:rsidRPr="002F75A0">
              <w:rPr>
                <w:b/>
              </w:rPr>
              <w:t>Weight (kg)</w:t>
            </w:r>
          </w:p>
        </w:tc>
        <w:tc>
          <w:tcPr>
            <w:tcW w:w="1926" w:type="dxa"/>
            <w:noWrap/>
          </w:tcPr>
          <w:p w14:paraId="0B6340E4" w14:textId="77777777" w:rsidR="008D325F" w:rsidRPr="002F75A0" w:rsidRDefault="008D325F" w:rsidP="00394C14">
            <w:pPr>
              <w:jc w:val="center"/>
            </w:pPr>
          </w:p>
        </w:tc>
        <w:tc>
          <w:tcPr>
            <w:tcW w:w="0" w:type="auto"/>
            <w:noWrap/>
          </w:tcPr>
          <w:p w14:paraId="79BD2DF6" w14:textId="77777777" w:rsidR="008D325F" w:rsidRPr="002F75A0" w:rsidRDefault="008D325F" w:rsidP="00394C14">
            <w:pPr>
              <w:jc w:val="center"/>
            </w:pPr>
          </w:p>
        </w:tc>
        <w:tc>
          <w:tcPr>
            <w:tcW w:w="2105" w:type="dxa"/>
            <w:noWrap/>
          </w:tcPr>
          <w:p w14:paraId="69992CFA" w14:textId="77777777" w:rsidR="008D325F" w:rsidRPr="002F75A0" w:rsidRDefault="008D325F" w:rsidP="00394C14">
            <w:pPr>
              <w:jc w:val="center"/>
            </w:pPr>
          </w:p>
        </w:tc>
      </w:tr>
      <w:tr w:rsidR="002F75A0" w:rsidRPr="002F75A0" w14:paraId="68002BB6" w14:textId="77777777" w:rsidTr="002F75A0">
        <w:tc>
          <w:tcPr>
            <w:tcW w:w="0" w:type="auto"/>
            <w:noWrap/>
          </w:tcPr>
          <w:p w14:paraId="4A261D5F" w14:textId="77777777" w:rsidR="008D325F" w:rsidRPr="002F75A0" w:rsidRDefault="008D325F" w:rsidP="00394C14">
            <w:r w:rsidRPr="002F75A0">
              <w:t>Minimum</w:t>
            </w:r>
          </w:p>
        </w:tc>
        <w:tc>
          <w:tcPr>
            <w:tcW w:w="1926" w:type="dxa"/>
            <w:noWrap/>
          </w:tcPr>
          <w:p w14:paraId="3341AC64" w14:textId="77777777" w:rsidR="008D325F" w:rsidRPr="002F75A0" w:rsidRDefault="008D325F" w:rsidP="00394C14">
            <w:pPr>
              <w:jc w:val="center"/>
            </w:pPr>
            <w:r w:rsidRPr="002F75A0">
              <w:t>6.20</w:t>
            </w:r>
          </w:p>
        </w:tc>
        <w:tc>
          <w:tcPr>
            <w:tcW w:w="0" w:type="auto"/>
            <w:noWrap/>
          </w:tcPr>
          <w:p w14:paraId="797F3ADC" w14:textId="77777777" w:rsidR="008D325F" w:rsidRPr="002F75A0" w:rsidRDefault="008D325F" w:rsidP="00394C14">
            <w:pPr>
              <w:jc w:val="center"/>
            </w:pPr>
            <w:r w:rsidRPr="002F75A0">
              <w:t>8.20</w:t>
            </w:r>
          </w:p>
        </w:tc>
        <w:tc>
          <w:tcPr>
            <w:tcW w:w="2105" w:type="dxa"/>
            <w:noWrap/>
          </w:tcPr>
          <w:p w14:paraId="21021584" w14:textId="77777777" w:rsidR="008D325F" w:rsidRPr="002F75A0" w:rsidRDefault="008D325F" w:rsidP="00394C14">
            <w:pPr>
              <w:jc w:val="center"/>
            </w:pPr>
            <w:r w:rsidRPr="002F75A0">
              <w:t>6.10</w:t>
            </w:r>
          </w:p>
        </w:tc>
      </w:tr>
      <w:tr w:rsidR="002F75A0" w:rsidRPr="002F75A0" w14:paraId="2C985FC2" w14:textId="77777777" w:rsidTr="002F75A0">
        <w:tc>
          <w:tcPr>
            <w:tcW w:w="0" w:type="auto"/>
            <w:noWrap/>
          </w:tcPr>
          <w:p w14:paraId="6999DF40" w14:textId="77777777" w:rsidR="008D325F" w:rsidRPr="002F75A0" w:rsidRDefault="008D325F" w:rsidP="00394C14">
            <w:r w:rsidRPr="002F75A0">
              <w:t>25% Percentile</w:t>
            </w:r>
          </w:p>
        </w:tc>
        <w:tc>
          <w:tcPr>
            <w:tcW w:w="1926" w:type="dxa"/>
            <w:noWrap/>
          </w:tcPr>
          <w:p w14:paraId="4F1676F0" w14:textId="77777777" w:rsidR="008D325F" w:rsidRPr="002F75A0" w:rsidRDefault="008D325F" w:rsidP="00394C14">
            <w:pPr>
              <w:jc w:val="center"/>
            </w:pPr>
            <w:r w:rsidRPr="002F75A0">
              <w:t>6.25</w:t>
            </w:r>
          </w:p>
        </w:tc>
        <w:tc>
          <w:tcPr>
            <w:tcW w:w="0" w:type="auto"/>
            <w:noWrap/>
          </w:tcPr>
          <w:p w14:paraId="2BDDA31D" w14:textId="77777777" w:rsidR="008D325F" w:rsidRPr="002F75A0" w:rsidRDefault="008D325F" w:rsidP="00394C14">
            <w:pPr>
              <w:jc w:val="center"/>
            </w:pPr>
            <w:r w:rsidRPr="002F75A0">
              <w:t>8.23</w:t>
            </w:r>
          </w:p>
        </w:tc>
        <w:tc>
          <w:tcPr>
            <w:tcW w:w="2105" w:type="dxa"/>
            <w:noWrap/>
          </w:tcPr>
          <w:p w14:paraId="70C765C6" w14:textId="77777777" w:rsidR="008D325F" w:rsidRPr="002F75A0" w:rsidRDefault="008D325F" w:rsidP="00394C14">
            <w:pPr>
              <w:jc w:val="center"/>
            </w:pPr>
            <w:r w:rsidRPr="002F75A0">
              <w:t>6.63</w:t>
            </w:r>
          </w:p>
        </w:tc>
      </w:tr>
      <w:tr w:rsidR="002F75A0" w:rsidRPr="002F75A0" w14:paraId="49B4CDBA" w14:textId="77777777" w:rsidTr="002F75A0">
        <w:tc>
          <w:tcPr>
            <w:tcW w:w="0" w:type="auto"/>
            <w:noWrap/>
          </w:tcPr>
          <w:p w14:paraId="6C9E4EA5" w14:textId="77777777" w:rsidR="008D325F" w:rsidRPr="002F75A0" w:rsidRDefault="008D325F" w:rsidP="00394C14">
            <w:r w:rsidRPr="002F75A0">
              <w:t>Median</w:t>
            </w:r>
          </w:p>
        </w:tc>
        <w:tc>
          <w:tcPr>
            <w:tcW w:w="1926" w:type="dxa"/>
            <w:noWrap/>
          </w:tcPr>
          <w:p w14:paraId="103C007D" w14:textId="77777777" w:rsidR="008D325F" w:rsidRPr="002F75A0" w:rsidRDefault="008D325F" w:rsidP="00394C14">
            <w:pPr>
              <w:jc w:val="center"/>
            </w:pPr>
            <w:r w:rsidRPr="002F75A0">
              <w:t>11.2</w:t>
            </w:r>
          </w:p>
        </w:tc>
        <w:tc>
          <w:tcPr>
            <w:tcW w:w="0" w:type="auto"/>
            <w:noWrap/>
          </w:tcPr>
          <w:p w14:paraId="68EB684A" w14:textId="77777777" w:rsidR="008D325F" w:rsidRPr="002F75A0" w:rsidRDefault="008D325F" w:rsidP="00394C14">
            <w:pPr>
              <w:jc w:val="center"/>
            </w:pPr>
            <w:r w:rsidRPr="002F75A0">
              <w:t>8.70</w:t>
            </w:r>
          </w:p>
        </w:tc>
        <w:tc>
          <w:tcPr>
            <w:tcW w:w="2105" w:type="dxa"/>
            <w:noWrap/>
          </w:tcPr>
          <w:p w14:paraId="2A0CD785" w14:textId="77777777" w:rsidR="008D325F" w:rsidRPr="002F75A0" w:rsidRDefault="008D325F" w:rsidP="00394C14">
            <w:pPr>
              <w:jc w:val="center"/>
            </w:pPr>
            <w:r w:rsidRPr="002F75A0">
              <w:t>7.62</w:t>
            </w:r>
          </w:p>
        </w:tc>
      </w:tr>
      <w:tr w:rsidR="002F75A0" w:rsidRPr="002F75A0" w14:paraId="1B94E1CC" w14:textId="77777777" w:rsidTr="002F75A0">
        <w:tc>
          <w:tcPr>
            <w:tcW w:w="0" w:type="auto"/>
            <w:noWrap/>
          </w:tcPr>
          <w:p w14:paraId="38452C31" w14:textId="77777777" w:rsidR="008D325F" w:rsidRPr="002F75A0" w:rsidRDefault="008D325F" w:rsidP="00394C14">
            <w:r w:rsidRPr="002F75A0">
              <w:t>75% Percentile</w:t>
            </w:r>
          </w:p>
        </w:tc>
        <w:tc>
          <w:tcPr>
            <w:tcW w:w="1926" w:type="dxa"/>
            <w:noWrap/>
          </w:tcPr>
          <w:p w14:paraId="50BD228D" w14:textId="77777777" w:rsidR="008D325F" w:rsidRPr="002F75A0" w:rsidRDefault="008D325F" w:rsidP="00394C14">
            <w:pPr>
              <w:jc w:val="center"/>
            </w:pPr>
            <w:r w:rsidRPr="002F75A0">
              <w:t>15.6</w:t>
            </w:r>
          </w:p>
        </w:tc>
        <w:tc>
          <w:tcPr>
            <w:tcW w:w="0" w:type="auto"/>
            <w:noWrap/>
          </w:tcPr>
          <w:p w14:paraId="02E35165" w14:textId="77777777" w:rsidR="008D325F" w:rsidRPr="002F75A0" w:rsidRDefault="008D325F" w:rsidP="00394C14">
            <w:pPr>
              <w:jc w:val="center"/>
            </w:pPr>
            <w:r w:rsidRPr="002F75A0">
              <w:t>11.1</w:t>
            </w:r>
          </w:p>
        </w:tc>
        <w:tc>
          <w:tcPr>
            <w:tcW w:w="2105" w:type="dxa"/>
            <w:noWrap/>
          </w:tcPr>
          <w:p w14:paraId="65B63ED2" w14:textId="77777777" w:rsidR="008D325F" w:rsidRPr="002F75A0" w:rsidRDefault="008D325F" w:rsidP="00394C14">
            <w:pPr>
              <w:jc w:val="center"/>
            </w:pPr>
            <w:r w:rsidRPr="002F75A0">
              <w:t>10.5</w:t>
            </w:r>
          </w:p>
        </w:tc>
      </w:tr>
      <w:tr w:rsidR="002F75A0" w:rsidRPr="002F75A0" w14:paraId="6AB844C4" w14:textId="77777777" w:rsidTr="002F75A0">
        <w:tc>
          <w:tcPr>
            <w:tcW w:w="0" w:type="auto"/>
            <w:noWrap/>
          </w:tcPr>
          <w:p w14:paraId="39A721FB" w14:textId="77777777" w:rsidR="008D325F" w:rsidRPr="002F75A0" w:rsidRDefault="008D325F" w:rsidP="00394C14">
            <w:r w:rsidRPr="002F75A0">
              <w:t>Maximum</w:t>
            </w:r>
          </w:p>
        </w:tc>
        <w:tc>
          <w:tcPr>
            <w:tcW w:w="1926" w:type="dxa"/>
            <w:noWrap/>
          </w:tcPr>
          <w:p w14:paraId="5BCF6FFA" w14:textId="77777777" w:rsidR="008D325F" w:rsidRPr="002F75A0" w:rsidRDefault="008D325F" w:rsidP="00394C14">
            <w:pPr>
              <w:jc w:val="center"/>
            </w:pPr>
            <w:r w:rsidRPr="002F75A0">
              <w:t>18.4</w:t>
            </w:r>
          </w:p>
        </w:tc>
        <w:tc>
          <w:tcPr>
            <w:tcW w:w="0" w:type="auto"/>
            <w:noWrap/>
          </w:tcPr>
          <w:p w14:paraId="4007A2D6" w14:textId="77777777" w:rsidR="008D325F" w:rsidRPr="002F75A0" w:rsidRDefault="008D325F" w:rsidP="00394C14">
            <w:pPr>
              <w:jc w:val="center"/>
            </w:pPr>
            <w:r w:rsidRPr="002F75A0">
              <w:t>13.3</w:t>
            </w:r>
          </w:p>
        </w:tc>
        <w:tc>
          <w:tcPr>
            <w:tcW w:w="2105" w:type="dxa"/>
            <w:noWrap/>
          </w:tcPr>
          <w:p w14:paraId="7FFEBD7C" w14:textId="77777777" w:rsidR="008D325F" w:rsidRPr="002F75A0" w:rsidRDefault="008D325F" w:rsidP="00394C14">
            <w:pPr>
              <w:jc w:val="center"/>
            </w:pPr>
            <w:r w:rsidRPr="002F75A0">
              <w:t>12.8</w:t>
            </w:r>
          </w:p>
        </w:tc>
      </w:tr>
      <w:tr w:rsidR="002F75A0" w:rsidRPr="002F75A0" w14:paraId="2F2701DB" w14:textId="77777777" w:rsidTr="002F75A0">
        <w:tc>
          <w:tcPr>
            <w:tcW w:w="0" w:type="auto"/>
            <w:noWrap/>
          </w:tcPr>
          <w:p w14:paraId="3A3303D2" w14:textId="77777777" w:rsidR="008D325F" w:rsidRPr="002F75A0" w:rsidRDefault="008D325F" w:rsidP="00394C14">
            <w:r w:rsidRPr="002F75A0">
              <w:t>Range</w:t>
            </w:r>
          </w:p>
        </w:tc>
        <w:tc>
          <w:tcPr>
            <w:tcW w:w="1926" w:type="dxa"/>
            <w:noWrap/>
          </w:tcPr>
          <w:p w14:paraId="5226695A" w14:textId="77777777" w:rsidR="008D325F" w:rsidRPr="002F75A0" w:rsidRDefault="008D325F" w:rsidP="00394C14">
            <w:pPr>
              <w:jc w:val="center"/>
            </w:pPr>
            <w:r w:rsidRPr="002F75A0">
              <w:t>12.2</w:t>
            </w:r>
          </w:p>
        </w:tc>
        <w:tc>
          <w:tcPr>
            <w:tcW w:w="0" w:type="auto"/>
            <w:noWrap/>
          </w:tcPr>
          <w:p w14:paraId="26A48846" w14:textId="77777777" w:rsidR="008D325F" w:rsidRPr="002F75A0" w:rsidRDefault="008D325F" w:rsidP="00394C14">
            <w:pPr>
              <w:jc w:val="center"/>
            </w:pPr>
            <w:r w:rsidRPr="002F75A0">
              <w:t>5.10</w:t>
            </w:r>
          </w:p>
        </w:tc>
        <w:tc>
          <w:tcPr>
            <w:tcW w:w="2105" w:type="dxa"/>
            <w:noWrap/>
          </w:tcPr>
          <w:p w14:paraId="110CB276" w14:textId="77777777" w:rsidR="008D325F" w:rsidRPr="002F75A0" w:rsidRDefault="008D325F" w:rsidP="00394C14">
            <w:pPr>
              <w:jc w:val="center"/>
            </w:pPr>
            <w:r w:rsidRPr="002F75A0">
              <w:t>6.70</w:t>
            </w:r>
          </w:p>
        </w:tc>
      </w:tr>
      <w:tr w:rsidR="002F75A0" w:rsidRPr="002F75A0" w14:paraId="55766B92" w14:textId="77777777" w:rsidTr="002F75A0">
        <w:tc>
          <w:tcPr>
            <w:tcW w:w="0" w:type="auto"/>
            <w:noWrap/>
          </w:tcPr>
          <w:p w14:paraId="067EEFC0" w14:textId="77777777" w:rsidR="008D325F" w:rsidRPr="002F75A0" w:rsidRDefault="008D325F" w:rsidP="00394C14">
            <w:r w:rsidRPr="002F75A0">
              <w:t>Mean</w:t>
            </w:r>
          </w:p>
        </w:tc>
        <w:tc>
          <w:tcPr>
            <w:tcW w:w="1926" w:type="dxa"/>
            <w:noWrap/>
          </w:tcPr>
          <w:p w14:paraId="4EC04D46" w14:textId="77777777" w:rsidR="008D325F" w:rsidRPr="002F75A0" w:rsidRDefault="008D325F" w:rsidP="00394C14">
            <w:pPr>
              <w:jc w:val="center"/>
            </w:pPr>
            <w:r w:rsidRPr="002F75A0">
              <w:t>11.0</w:t>
            </w:r>
          </w:p>
        </w:tc>
        <w:tc>
          <w:tcPr>
            <w:tcW w:w="0" w:type="auto"/>
            <w:noWrap/>
          </w:tcPr>
          <w:p w14:paraId="42615CEF" w14:textId="77777777" w:rsidR="008D325F" w:rsidRPr="002F75A0" w:rsidRDefault="008D325F" w:rsidP="00394C14">
            <w:pPr>
              <w:jc w:val="center"/>
            </w:pPr>
            <w:r w:rsidRPr="002F75A0">
              <w:t>9.45</w:t>
            </w:r>
          </w:p>
        </w:tc>
        <w:tc>
          <w:tcPr>
            <w:tcW w:w="2105" w:type="dxa"/>
            <w:noWrap/>
          </w:tcPr>
          <w:p w14:paraId="2C3702E2" w14:textId="77777777" w:rsidR="008D325F" w:rsidRPr="002F75A0" w:rsidRDefault="008D325F" w:rsidP="00394C14">
            <w:pPr>
              <w:jc w:val="center"/>
            </w:pPr>
            <w:r w:rsidRPr="002F75A0">
              <w:t>8.44</w:t>
            </w:r>
          </w:p>
        </w:tc>
      </w:tr>
      <w:tr w:rsidR="002F75A0" w:rsidRPr="002F75A0" w14:paraId="108D15F2" w14:textId="77777777" w:rsidTr="002F75A0">
        <w:tc>
          <w:tcPr>
            <w:tcW w:w="0" w:type="auto"/>
            <w:noWrap/>
          </w:tcPr>
          <w:p w14:paraId="3B09A737" w14:textId="77777777" w:rsidR="008D325F" w:rsidRPr="002F75A0" w:rsidRDefault="008D325F" w:rsidP="00394C14">
            <w:r w:rsidRPr="002F75A0">
              <w:t>Std. Deviation</w:t>
            </w:r>
          </w:p>
        </w:tc>
        <w:tc>
          <w:tcPr>
            <w:tcW w:w="1926" w:type="dxa"/>
            <w:noWrap/>
          </w:tcPr>
          <w:p w14:paraId="7C60C763" w14:textId="77777777" w:rsidR="008D325F" w:rsidRPr="002F75A0" w:rsidRDefault="008D325F" w:rsidP="00394C14">
            <w:pPr>
              <w:jc w:val="center"/>
            </w:pPr>
            <w:r w:rsidRPr="002F75A0">
              <w:t>5.08</w:t>
            </w:r>
          </w:p>
        </w:tc>
        <w:tc>
          <w:tcPr>
            <w:tcW w:w="0" w:type="auto"/>
            <w:noWrap/>
          </w:tcPr>
          <w:p w14:paraId="27CE1C13" w14:textId="77777777" w:rsidR="008D325F" w:rsidRPr="002F75A0" w:rsidRDefault="008D325F" w:rsidP="00394C14">
            <w:pPr>
              <w:jc w:val="center"/>
            </w:pPr>
            <w:r w:rsidRPr="002F75A0">
              <w:t>2.17</w:t>
            </w:r>
          </w:p>
        </w:tc>
        <w:tc>
          <w:tcPr>
            <w:tcW w:w="2105" w:type="dxa"/>
            <w:noWrap/>
          </w:tcPr>
          <w:p w14:paraId="2917C92A" w14:textId="77777777" w:rsidR="008D325F" w:rsidRPr="002F75A0" w:rsidRDefault="008D325F" w:rsidP="00394C14">
            <w:pPr>
              <w:jc w:val="center"/>
            </w:pPr>
            <w:r w:rsidRPr="002F75A0">
              <w:t>2.45</w:t>
            </w:r>
          </w:p>
        </w:tc>
      </w:tr>
      <w:tr w:rsidR="002F75A0" w:rsidRPr="002F75A0" w14:paraId="3D7FFC51" w14:textId="77777777" w:rsidTr="002F75A0">
        <w:tc>
          <w:tcPr>
            <w:tcW w:w="0" w:type="auto"/>
            <w:noWrap/>
          </w:tcPr>
          <w:p w14:paraId="0F8F958C" w14:textId="77777777" w:rsidR="008D325F" w:rsidRPr="002F75A0" w:rsidRDefault="008D325F" w:rsidP="00394C14">
            <w:r w:rsidRPr="002F75A0">
              <w:t>Std. Error of Mean</w:t>
            </w:r>
          </w:p>
        </w:tc>
        <w:tc>
          <w:tcPr>
            <w:tcW w:w="1926" w:type="dxa"/>
            <w:noWrap/>
          </w:tcPr>
          <w:p w14:paraId="1268CAEB" w14:textId="77777777" w:rsidR="008D325F" w:rsidRPr="002F75A0" w:rsidRDefault="008D325F" w:rsidP="00394C14">
            <w:pPr>
              <w:jc w:val="center"/>
            </w:pPr>
            <w:r w:rsidRPr="002F75A0">
              <w:t>2.27</w:t>
            </w:r>
          </w:p>
        </w:tc>
        <w:tc>
          <w:tcPr>
            <w:tcW w:w="0" w:type="auto"/>
            <w:noWrap/>
          </w:tcPr>
          <w:p w14:paraId="593D4F8B" w14:textId="77777777" w:rsidR="008D325F" w:rsidRPr="002F75A0" w:rsidRDefault="008D325F" w:rsidP="00394C14">
            <w:pPr>
              <w:jc w:val="center"/>
            </w:pPr>
            <w:r w:rsidRPr="002F75A0">
              <w:t>0.969</w:t>
            </w:r>
          </w:p>
        </w:tc>
        <w:tc>
          <w:tcPr>
            <w:tcW w:w="2105" w:type="dxa"/>
            <w:noWrap/>
          </w:tcPr>
          <w:p w14:paraId="20216DDA" w14:textId="77777777" w:rsidR="008D325F" w:rsidRPr="002F75A0" w:rsidRDefault="008D325F" w:rsidP="00394C14">
            <w:pPr>
              <w:jc w:val="center"/>
            </w:pPr>
            <w:r w:rsidRPr="002F75A0">
              <w:t>1.00</w:t>
            </w:r>
          </w:p>
        </w:tc>
      </w:tr>
      <w:tr w:rsidR="002F75A0" w:rsidRPr="002F75A0" w14:paraId="238352B8" w14:textId="77777777" w:rsidTr="002F75A0">
        <w:trPr>
          <w:trHeight w:val="2494"/>
        </w:trPr>
        <w:tc>
          <w:tcPr>
            <w:tcW w:w="0" w:type="auto"/>
            <w:noWrap/>
          </w:tcPr>
          <w:p w14:paraId="71FF8B23" w14:textId="77777777" w:rsidR="008D325F" w:rsidRPr="002F75A0" w:rsidRDefault="008D325F" w:rsidP="00394C14">
            <w:pPr>
              <w:rPr>
                <w:b/>
              </w:rPr>
            </w:pPr>
            <w:r w:rsidRPr="002F75A0">
              <w:rPr>
                <w:b/>
              </w:rPr>
              <w:t>Breed</w:t>
            </w:r>
          </w:p>
        </w:tc>
        <w:tc>
          <w:tcPr>
            <w:tcW w:w="1926" w:type="dxa"/>
            <w:noWrap/>
          </w:tcPr>
          <w:p w14:paraId="7389A424" w14:textId="77777777" w:rsidR="008D325F" w:rsidRPr="002F75A0" w:rsidRDefault="008D325F" w:rsidP="00394C14">
            <w:pPr>
              <w:jc w:val="center"/>
            </w:pPr>
            <w:r w:rsidRPr="002F75A0">
              <w:t>Cavalier King Charles Spaniel (CKCS) =2; Jack Russell terrier=1, Shetland sheepdog=1, miniature Australian shepherd=1</w:t>
            </w:r>
          </w:p>
        </w:tc>
        <w:tc>
          <w:tcPr>
            <w:tcW w:w="2125" w:type="dxa"/>
            <w:noWrap/>
          </w:tcPr>
          <w:p w14:paraId="026ADE9C" w14:textId="77777777" w:rsidR="008D325F" w:rsidRPr="002F75A0" w:rsidRDefault="008D325F" w:rsidP="00394C14">
            <w:pPr>
              <w:jc w:val="center"/>
            </w:pPr>
            <w:r w:rsidRPr="002F75A0">
              <w:t>Mixed breed=2, Cocker Spaniel=1, Jack Russel terrier=1, Miniature Schnauzer=1</w:t>
            </w:r>
          </w:p>
          <w:p w14:paraId="58EABEF1" w14:textId="77777777" w:rsidR="008D325F" w:rsidRPr="002F75A0" w:rsidRDefault="008D325F" w:rsidP="00394C14">
            <w:pPr>
              <w:jc w:val="center"/>
            </w:pPr>
          </w:p>
        </w:tc>
        <w:tc>
          <w:tcPr>
            <w:tcW w:w="2105" w:type="dxa"/>
            <w:noWrap/>
          </w:tcPr>
          <w:p w14:paraId="40AC0D34" w14:textId="77777777" w:rsidR="008D325F" w:rsidRPr="002F75A0" w:rsidRDefault="008D325F" w:rsidP="00394C14">
            <w:pPr>
              <w:jc w:val="center"/>
            </w:pPr>
            <w:r w:rsidRPr="002F75A0">
              <w:t>Mixed breed=2, Dachshund=1, Shih Tzu=1, Yorkshire terrier=1, Miniature Schnauzer=1</w:t>
            </w:r>
          </w:p>
        </w:tc>
      </w:tr>
    </w:tbl>
    <w:p w14:paraId="0009139F" w14:textId="77777777" w:rsidR="008D325F" w:rsidRPr="002F75A0" w:rsidRDefault="008D325F" w:rsidP="00394C14"/>
    <w:p w14:paraId="6F3E28E5" w14:textId="77777777" w:rsidR="008D325F" w:rsidRPr="002F75A0" w:rsidRDefault="008D325F" w:rsidP="00394C14"/>
    <w:p w14:paraId="5E987189" w14:textId="77777777" w:rsidR="003D3D61" w:rsidRPr="002F75A0" w:rsidRDefault="003D3D61" w:rsidP="00394C14"/>
    <w:p w14:paraId="0DD8E50B" w14:textId="77777777" w:rsidR="003D3D61" w:rsidRPr="002F75A0" w:rsidRDefault="003D3D61" w:rsidP="00394C14"/>
    <w:p w14:paraId="69F6CC00" w14:textId="77777777" w:rsidR="003D3D61" w:rsidRPr="002F75A0" w:rsidRDefault="003D3D61" w:rsidP="00394C14"/>
    <w:p w14:paraId="75BA44E2" w14:textId="77777777" w:rsidR="003D3D61" w:rsidRPr="002F75A0" w:rsidRDefault="003D3D61" w:rsidP="00394C14"/>
    <w:p w14:paraId="5A143B15" w14:textId="77777777" w:rsidR="003D3D61" w:rsidRPr="002F75A0" w:rsidRDefault="003D3D61" w:rsidP="00394C14"/>
    <w:p w14:paraId="260FC841" w14:textId="77777777" w:rsidR="003D3D61" w:rsidRPr="002F75A0" w:rsidRDefault="003D3D61" w:rsidP="00394C14"/>
    <w:p w14:paraId="7519251A" w14:textId="7ACDD2F8" w:rsidR="003D3D61" w:rsidRPr="002F75A0" w:rsidRDefault="003D3D61" w:rsidP="0066679A">
      <w:pPr>
        <w:pageBreakBefore/>
      </w:pPr>
      <w:r w:rsidRPr="002F75A0">
        <w:rPr>
          <w:b/>
        </w:rPr>
        <w:lastRenderedPageBreak/>
        <w:t>Table S</w:t>
      </w:r>
      <w:r w:rsidR="00254799">
        <w:rPr>
          <w:b/>
        </w:rPr>
        <w:t>2</w:t>
      </w:r>
      <w:r w:rsidRPr="002F75A0">
        <w:rPr>
          <w:b/>
        </w:rPr>
        <w:t xml:space="preserve"> </w:t>
      </w:r>
      <w:r w:rsidRPr="002F75A0">
        <w:t>– Dose of oral plant ACE2/Ang1-7 administered in groups B (n=5) and C (n=6).</w:t>
      </w: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2605"/>
        <w:gridCol w:w="1345"/>
        <w:gridCol w:w="1350"/>
        <w:gridCol w:w="1440"/>
        <w:gridCol w:w="2530"/>
      </w:tblGrid>
      <w:tr w:rsidR="002F75A0" w:rsidRPr="002F75A0" w14:paraId="14C21ECF" w14:textId="77777777" w:rsidTr="00A473FE">
        <w:tc>
          <w:tcPr>
            <w:tcW w:w="2605" w:type="dxa"/>
            <w:noWrap/>
            <w:hideMark/>
          </w:tcPr>
          <w:p w14:paraId="60B1499C" w14:textId="77777777" w:rsidR="003D3D61" w:rsidRPr="002F75A0" w:rsidRDefault="003D3D61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Powder dose (mg/kg/day)</w:t>
            </w:r>
          </w:p>
        </w:tc>
        <w:tc>
          <w:tcPr>
            <w:tcW w:w="1345" w:type="dxa"/>
            <w:noWrap/>
            <w:hideMark/>
          </w:tcPr>
          <w:p w14:paraId="0C61C68F" w14:textId="77777777" w:rsidR="003D3D61" w:rsidRPr="002F75A0" w:rsidRDefault="003D3D61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Group B</w:t>
            </w:r>
          </w:p>
          <w:p w14:paraId="1E0B0A1C" w14:textId="77777777" w:rsidR="003D3D61" w:rsidRPr="002F75A0" w:rsidRDefault="003D3D61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Oral plant ACE2</w:t>
            </w:r>
          </w:p>
        </w:tc>
        <w:tc>
          <w:tcPr>
            <w:tcW w:w="1350" w:type="dxa"/>
            <w:noWrap/>
            <w:hideMark/>
          </w:tcPr>
          <w:p w14:paraId="288F8374" w14:textId="77777777" w:rsidR="003D3D61" w:rsidRPr="002F75A0" w:rsidRDefault="003D3D61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Group C</w:t>
            </w:r>
          </w:p>
          <w:p w14:paraId="24B2C439" w14:textId="77777777" w:rsidR="003D3D61" w:rsidRPr="002F75A0" w:rsidRDefault="003D3D61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Oral plant ACE2</w:t>
            </w:r>
          </w:p>
        </w:tc>
        <w:tc>
          <w:tcPr>
            <w:tcW w:w="1440" w:type="dxa"/>
            <w:noWrap/>
            <w:hideMark/>
          </w:tcPr>
          <w:p w14:paraId="791E7254" w14:textId="77777777" w:rsidR="003D3D61" w:rsidRPr="002F75A0" w:rsidRDefault="003D3D61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Group B</w:t>
            </w:r>
          </w:p>
          <w:p w14:paraId="2015067D" w14:textId="73D60F0B" w:rsidR="003D3D61" w:rsidRPr="002F75A0" w:rsidRDefault="003D3D61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Oral plant Ang1-7</w:t>
            </w:r>
          </w:p>
        </w:tc>
        <w:tc>
          <w:tcPr>
            <w:tcW w:w="2530" w:type="dxa"/>
            <w:noWrap/>
            <w:hideMark/>
          </w:tcPr>
          <w:p w14:paraId="61A6BA8E" w14:textId="77777777" w:rsidR="003D3D61" w:rsidRPr="002F75A0" w:rsidRDefault="003D3D61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Group C</w:t>
            </w:r>
          </w:p>
          <w:p w14:paraId="544FCEEC" w14:textId="7956BEA3" w:rsidR="003D3D61" w:rsidRPr="002F75A0" w:rsidRDefault="003D3D61" w:rsidP="00394C14">
            <w:pPr>
              <w:jc w:val="center"/>
              <w:rPr>
                <w:b/>
              </w:rPr>
            </w:pPr>
            <w:r w:rsidRPr="002F75A0">
              <w:rPr>
                <w:b/>
              </w:rPr>
              <w:t>Oral plant Ang1-7</w:t>
            </w:r>
          </w:p>
        </w:tc>
      </w:tr>
      <w:tr w:rsidR="002F75A0" w:rsidRPr="002F75A0" w14:paraId="15642939" w14:textId="77777777" w:rsidTr="00A473FE">
        <w:tc>
          <w:tcPr>
            <w:tcW w:w="2605" w:type="dxa"/>
            <w:noWrap/>
            <w:hideMark/>
          </w:tcPr>
          <w:p w14:paraId="7624B454" w14:textId="77777777" w:rsidR="003D3D61" w:rsidRPr="002F75A0" w:rsidRDefault="003D3D61" w:rsidP="00394C14">
            <w:r w:rsidRPr="002F75A0">
              <w:t>Number of values</w:t>
            </w:r>
          </w:p>
        </w:tc>
        <w:tc>
          <w:tcPr>
            <w:tcW w:w="1345" w:type="dxa"/>
            <w:noWrap/>
            <w:hideMark/>
          </w:tcPr>
          <w:p w14:paraId="7926DF24" w14:textId="77777777" w:rsidR="003D3D61" w:rsidRPr="002F75A0" w:rsidRDefault="003D3D61" w:rsidP="00394C14">
            <w:pPr>
              <w:jc w:val="center"/>
            </w:pPr>
            <w:r w:rsidRPr="002F75A0">
              <w:t>5</w:t>
            </w:r>
          </w:p>
        </w:tc>
        <w:tc>
          <w:tcPr>
            <w:tcW w:w="1350" w:type="dxa"/>
            <w:noWrap/>
            <w:hideMark/>
          </w:tcPr>
          <w:p w14:paraId="634B662E" w14:textId="77777777" w:rsidR="003D3D61" w:rsidRPr="002F75A0" w:rsidRDefault="003D3D61" w:rsidP="00394C14">
            <w:pPr>
              <w:jc w:val="center"/>
            </w:pPr>
            <w:r w:rsidRPr="002F75A0">
              <w:t>6</w:t>
            </w:r>
          </w:p>
        </w:tc>
        <w:tc>
          <w:tcPr>
            <w:tcW w:w="1440" w:type="dxa"/>
            <w:noWrap/>
            <w:hideMark/>
          </w:tcPr>
          <w:p w14:paraId="5E9BE786" w14:textId="77777777" w:rsidR="003D3D61" w:rsidRPr="002F75A0" w:rsidRDefault="003D3D61" w:rsidP="00394C14">
            <w:pPr>
              <w:jc w:val="center"/>
            </w:pPr>
            <w:r w:rsidRPr="002F75A0">
              <w:t>5</w:t>
            </w:r>
          </w:p>
        </w:tc>
        <w:tc>
          <w:tcPr>
            <w:tcW w:w="2530" w:type="dxa"/>
            <w:noWrap/>
            <w:hideMark/>
          </w:tcPr>
          <w:p w14:paraId="1E0DE057" w14:textId="77777777" w:rsidR="003D3D61" w:rsidRPr="002F75A0" w:rsidRDefault="003D3D61" w:rsidP="00394C14">
            <w:pPr>
              <w:jc w:val="center"/>
            </w:pPr>
            <w:r w:rsidRPr="002F75A0">
              <w:t>6</w:t>
            </w:r>
          </w:p>
        </w:tc>
      </w:tr>
      <w:tr w:rsidR="002F75A0" w:rsidRPr="002F75A0" w14:paraId="31D2731B" w14:textId="77777777" w:rsidTr="00A473FE">
        <w:tc>
          <w:tcPr>
            <w:tcW w:w="2605" w:type="dxa"/>
            <w:noWrap/>
            <w:hideMark/>
          </w:tcPr>
          <w:p w14:paraId="3E8E2B5A" w14:textId="77777777" w:rsidR="003D3D61" w:rsidRPr="002F75A0" w:rsidRDefault="003D3D61" w:rsidP="00394C14">
            <w:pPr>
              <w:jc w:val="right"/>
            </w:pPr>
          </w:p>
        </w:tc>
        <w:tc>
          <w:tcPr>
            <w:tcW w:w="1345" w:type="dxa"/>
            <w:noWrap/>
            <w:hideMark/>
          </w:tcPr>
          <w:p w14:paraId="6F21E5A6" w14:textId="77777777" w:rsidR="003D3D61" w:rsidRPr="002F75A0" w:rsidRDefault="003D3D61" w:rsidP="00394C14">
            <w:pPr>
              <w:jc w:val="center"/>
            </w:pPr>
          </w:p>
        </w:tc>
        <w:tc>
          <w:tcPr>
            <w:tcW w:w="1350" w:type="dxa"/>
            <w:noWrap/>
            <w:hideMark/>
          </w:tcPr>
          <w:p w14:paraId="0273F5DD" w14:textId="77777777" w:rsidR="003D3D61" w:rsidRPr="002F75A0" w:rsidRDefault="003D3D61" w:rsidP="00394C14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35ABC9C5" w14:textId="77777777" w:rsidR="003D3D61" w:rsidRPr="002F75A0" w:rsidRDefault="003D3D61" w:rsidP="00394C14">
            <w:pPr>
              <w:jc w:val="center"/>
            </w:pPr>
          </w:p>
        </w:tc>
        <w:tc>
          <w:tcPr>
            <w:tcW w:w="2530" w:type="dxa"/>
            <w:noWrap/>
            <w:hideMark/>
          </w:tcPr>
          <w:p w14:paraId="1A686409" w14:textId="77777777" w:rsidR="003D3D61" w:rsidRPr="002F75A0" w:rsidRDefault="003D3D61" w:rsidP="00394C14">
            <w:pPr>
              <w:jc w:val="center"/>
            </w:pPr>
          </w:p>
        </w:tc>
      </w:tr>
      <w:tr w:rsidR="002F75A0" w:rsidRPr="002F75A0" w14:paraId="40A93125" w14:textId="77777777" w:rsidTr="00A473FE">
        <w:tc>
          <w:tcPr>
            <w:tcW w:w="2605" w:type="dxa"/>
            <w:noWrap/>
            <w:hideMark/>
          </w:tcPr>
          <w:p w14:paraId="7196915F" w14:textId="77777777" w:rsidR="003D3D61" w:rsidRPr="002F75A0" w:rsidRDefault="003D3D61" w:rsidP="00394C14">
            <w:r w:rsidRPr="002F75A0">
              <w:t>Minimum</w:t>
            </w:r>
          </w:p>
        </w:tc>
        <w:tc>
          <w:tcPr>
            <w:tcW w:w="1345" w:type="dxa"/>
            <w:noWrap/>
            <w:hideMark/>
          </w:tcPr>
          <w:p w14:paraId="3853DD0D" w14:textId="77777777" w:rsidR="003D3D61" w:rsidRPr="002F75A0" w:rsidRDefault="003D3D61" w:rsidP="00394C14">
            <w:pPr>
              <w:jc w:val="center"/>
            </w:pPr>
            <w:r w:rsidRPr="002F75A0">
              <w:t>90.1</w:t>
            </w:r>
          </w:p>
        </w:tc>
        <w:tc>
          <w:tcPr>
            <w:tcW w:w="1350" w:type="dxa"/>
            <w:noWrap/>
            <w:hideMark/>
          </w:tcPr>
          <w:p w14:paraId="0454192A" w14:textId="77777777" w:rsidR="003D3D61" w:rsidRPr="002F75A0" w:rsidRDefault="003D3D61" w:rsidP="00394C14">
            <w:pPr>
              <w:jc w:val="center"/>
            </w:pPr>
            <w:r w:rsidRPr="002F75A0">
              <w:t>103</w:t>
            </w:r>
          </w:p>
        </w:tc>
        <w:tc>
          <w:tcPr>
            <w:tcW w:w="1440" w:type="dxa"/>
            <w:noWrap/>
            <w:hideMark/>
          </w:tcPr>
          <w:p w14:paraId="295600C7" w14:textId="77777777" w:rsidR="003D3D61" w:rsidRPr="002F75A0" w:rsidRDefault="003D3D61" w:rsidP="00394C14">
            <w:pPr>
              <w:jc w:val="center"/>
            </w:pPr>
            <w:r w:rsidRPr="002F75A0">
              <w:t>26.3</w:t>
            </w:r>
          </w:p>
        </w:tc>
        <w:tc>
          <w:tcPr>
            <w:tcW w:w="2530" w:type="dxa"/>
            <w:noWrap/>
            <w:hideMark/>
          </w:tcPr>
          <w:p w14:paraId="6368A5B0" w14:textId="77777777" w:rsidR="003D3D61" w:rsidRPr="002F75A0" w:rsidRDefault="003D3D61" w:rsidP="00394C14">
            <w:pPr>
              <w:jc w:val="center"/>
            </w:pPr>
            <w:r w:rsidRPr="002F75A0">
              <w:t>27.3</w:t>
            </w:r>
          </w:p>
        </w:tc>
      </w:tr>
      <w:tr w:rsidR="002F75A0" w:rsidRPr="002F75A0" w14:paraId="1A60B2D0" w14:textId="77777777" w:rsidTr="00A473FE">
        <w:tc>
          <w:tcPr>
            <w:tcW w:w="2605" w:type="dxa"/>
            <w:noWrap/>
            <w:hideMark/>
          </w:tcPr>
          <w:p w14:paraId="35CF3AF9" w14:textId="77777777" w:rsidR="003D3D61" w:rsidRPr="002F75A0" w:rsidRDefault="003D3D61" w:rsidP="00394C14">
            <w:r w:rsidRPr="002F75A0">
              <w:t>25% Percentile</w:t>
            </w:r>
          </w:p>
        </w:tc>
        <w:tc>
          <w:tcPr>
            <w:tcW w:w="1345" w:type="dxa"/>
            <w:noWrap/>
            <w:hideMark/>
          </w:tcPr>
          <w:p w14:paraId="6A1636D3" w14:textId="77777777" w:rsidR="003D3D61" w:rsidRPr="002F75A0" w:rsidRDefault="003D3D61" w:rsidP="00394C14">
            <w:pPr>
              <w:jc w:val="center"/>
            </w:pPr>
            <w:r w:rsidRPr="002F75A0">
              <w:t>90.8</w:t>
            </w:r>
          </w:p>
        </w:tc>
        <w:tc>
          <w:tcPr>
            <w:tcW w:w="1350" w:type="dxa"/>
            <w:noWrap/>
            <w:hideMark/>
          </w:tcPr>
          <w:p w14:paraId="71422AB8" w14:textId="77777777" w:rsidR="003D3D61" w:rsidRPr="002F75A0" w:rsidRDefault="003D3D61" w:rsidP="00394C14">
            <w:pPr>
              <w:jc w:val="center"/>
            </w:pPr>
            <w:r w:rsidRPr="002F75A0">
              <w:t>104</w:t>
            </w:r>
          </w:p>
        </w:tc>
        <w:tc>
          <w:tcPr>
            <w:tcW w:w="1440" w:type="dxa"/>
            <w:noWrap/>
            <w:hideMark/>
          </w:tcPr>
          <w:p w14:paraId="126DCE88" w14:textId="77777777" w:rsidR="003D3D61" w:rsidRPr="002F75A0" w:rsidRDefault="003D3D61" w:rsidP="00394C14">
            <w:pPr>
              <w:jc w:val="center"/>
            </w:pPr>
            <w:r w:rsidRPr="002F75A0">
              <w:t>26.5</w:t>
            </w:r>
          </w:p>
        </w:tc>
        <w:tc>
          <w:tcPr>
            <w:tcW w:w="2530" w:type="dxa"/>
            <w:noWrap/>
            <w:hideMark/>
          </w:tcPr>
          <w:p w14:paraId="1998EA49" w14:textId="77777777" w:rsidR="003D3D61" w:rsidRPr="002F75A0" w:rsidRDefault="003D3D61" w:rsidP="00394C14">
            <w:pPr>
              <w:jc w:val="center"/>
            </w:pPr>
            <w:r w:rsidRPr="002F75A0">
              <w:t>29.9</w:t>
            </w:r>
          </w:p>
        </w:tc>
      </w:tr>
      <w:tr w:rsidR="002F75A0" w:rsidRPr="002F75A0" w14:paraId="6E79C88F" w14:textId="77777777" w:rsidTr="00A473FE">
        <w:tc>
          <w:tcPr>
            <w:tcW w:w="2605" w:type="dxa"/>
            <w:noWrap/>
            <w:hideMark/>
          </w:tcPr>
          <w:p w14:paraId="0AB88333" w14:textId="77777777" w:rsidR="003D3D61" w:rsidRPr="002F75A0" w:rsidRDefault="003D3D61" w:rsidP="00394C14">
            <w:r w:rsidRPr="002F75A0">
              <w:t>Median</w:t>
            </w:r>
          </w:p>
        </w:tc>
        <w:tc>
          <w:tcPr>
            <w:tcW w:w="1345" w:type="dxa"/>
            <w:noWrap/>
            <w:hideMark/>
          </w:tcPr>
          <w:p w14:paraId="638DE064" w14:textId="77777777" w:rsidR="003D3D61" w:rsidRPr="002F75A0" w:rsidRDefault="003D3D61" w:rsidP="00394C14">
            <w:pPr>
              <w:jc w:val="center"/>
            </w:pPr>
            <w:r w:rsidRPr="002F75A0">
              <w:t>96.4</w:t>
            </w:r>
          </w:p>
        </w:tc>
        <w:tc>
          <w:tcPr>
            <w:tcW w:w="1350" w:type="dxa"/>
            <w:noWrap/>
            <w:hideMark/>
          </w:tcPr>
          <w:p w14:paraId="54E64441" w14:textId="77777777" w:rsidR="003D3D61" w:rsidRPr="002F75A0" w:rsidRDefault="003D3D61" w:rsidP="00394C14">
            <w:pPr>
              <w:jc w:val="center"/>
            </w:pPr>
            <w:r w:rsidRPr="002F75A0">
              <w:t>111</w:t>
            </w:r>
          </w:p>
        </w:tc>
        <w:tc>
          <w:tcPr>
            <w:tcW w:w="1440" w:type="dxa"/>
            <w:noWrap/>
            <w:hideMark/>
          </w:tcPr>
          <w:p w14:paraId="20D548FB" w14:textId="77777777" w:rsidR="003D3D61" w:rsidRPr="002F75A0" w:rsidRDefault="003D3D61" w:rsidP="00394C14">
            <w:pPr>
              <w:jc w:val="center"/>
            </w:pPr>
            <w:r w:rsidRPr="002F75A0">
              <w:t>27.0</w:t>
            </w:r>
          </w:p>
        </w:tc>
        <w:tc>
          <w:tcPr>
            <w:tcW w:w="2530" w:type="dxa"/>
            <w:noWrap/>
            <w:hideMark/>
          </w:tcPr>
          <w:p w14:paraId="315D9715" w14:textId="77777777" w:rsidR="003D3D61" w:rsidRPr="002F75A0" w:rsidRDefault="003D3D61" w:rsidP="00394C14">
            <w:pPr>
              <w:jc w:val="center"/>
            </w:pPr>
            <w:r w:rsidRPr="002F75A0">
              <w:t>32.7</w:t>
            </w:r>
          </w:p>
        </w:tc>
      </w:tr>
      <w:tr w:rsidR="002F75A0" w:rsidRPr="002F75A0" w14:paraId="12612434" w14:textId="77777777" w:rsidTr="00A473FE">
        <w:tc>
          <w:tcPr>
            <w:tcW w:w="2605" w:type="dxa"/>
            <w:noWrap/>
            <w:hideMark/>
          </w:tcPr>
          <w:p w14:paraId="510FFE2C" w14:textId="77777777" w:rsidR="003D3D61" w:rsidRPr="002F75A0" w:rsidRDefault="003D3D61" w:rsidP="00394C14">
            <w:r w:rsidRPr="002F75A0">
              <w:t>75% Percentile</w:t>
            </w:r>
          </w:p>
        </w:tc>
        <w:tc>
          <w:tcPr>
            <w:tcW w:w="1345" w:type="dxa"/>
            <w:noWrap/>
            <w:hideMark/>
          </w:tcPr>
          <w:p w14:paraId="6D96D14C" w14:textId="77777777" w:rsidR="003D3D61" w:rsidRPr="002F75A0" w:rsidRDefault="003D3D61" w:rsidP="00394C14">
            <w:pPr>
              <w:jc w:val="center"/>
            </w:pPr>
            <w:r w:rsidRPr="002F75A0">
              <w:t>97.8</w:t>
            </w:r>
          </w:p>
        </w:tc>
        <w:tc>
          <w:tcPr>
            <w:tcW w:w="1350" w:type="dxa"/>
            <w:noWrap/>
            <w:hideMark/>
          </w:tcPr>
          <w:p w14:paraId="4DE83F5A" w14:textId="77777777" w:rsidR="003D3D61" w:rsidRPr="002F75A0" w:rsidRDefault="003D3D61" w:rsidP="00394C14">
            <w:pPr>
              <w:jc w:val="center"/>
            </w:pPr>
            <w:r w:rsidRPr="002F75A0">
              <w:t>132</w:t>
            </w:r>
          </w:p>
        </w:tc>
        <w:tc>
          <w:tcPr>
            <w:tcW w:w="1440" w:type="dxa"/>
            <w:noWrap/>
            <w:hideMark/>
          </w:tcPr>
          <w:p w14:paraId="61D34B84" w14:textId="77777777" w:rsidR="003D3D61" w:rsidRPr="002F75A0" w:rsidRDefault="003D3D61" w:rsidP="00394C14">
            <w:pPr>
              <w:jc w:val="center"/>
            </w:pPr>
            <w:r w:rsidRPr="002F75A0">
              <w:t>28.6</w:t>
            </w:r>
          </w:p>
        </w:tc>
        <w:tc>
          <w:tcPr>
            <w:tcW w:w="2530" w:type="dxa"/>
            <w:noWrap/>
            <w:hideMark/>
          </w:tcPr>
          <w:p w14:paraId="0204EF68" w14:textId="77777777" w:rsidR="003D3D61" w:rsidRPr="002F75A0" w:rsidRDefault="003D3D61" w:rsidP="00394C14">
            <w:pPr>
              <w:jc w:val="center"/>
            </w:pPr>
            <w:r w:rsidRPr="002F75A0">
              <w:t>36.7</w:t>
            </w:r>
          </w:p>
        </w:tc>
      </w:tr>
      <w:tr w:rsidR="002F75A0" w:rsidRPr="002F75A0" w14:paraId="7C4EAB3B" w14:textId="77777777" w:rsidTr="00A473FE">
        <w:tc>
          <w:tcPr>
            <w:tcW w:w="2605" w:type="dxa"/>
            <w:noWrap/>
            <w:hideMark/>
          </w:tcPr>
          <w:p w14:paraId="33B693F1" w14:textId="77777777" w:rsidR="003D3D61" w:rsidRPr="002F75A0" w:rsidRDefault="003D3D61" w:rsidP="00394C14">
            <w:r w:rsidRPr="002F75A0">
              <w:t>Maximum</w:t>
            </w:r>
          </w:p>
        </w:tc>
        <w:tc>
          <w:tcPr>
            <w:tcW w:w="1345" w:type="dxa"/>
            <w:noWrap/>
            <w:hideMark/>
          </w:tcPr>
          <w:p w14:paraId="7E56661B" w14:textId="77777777" w:rsidR="003D3D61" w:rsidRPr="002F75A0" w:rsidRDefault="003D3D61" w:rsidP="00394C14">
            <w:pPr>
              <w:jc w:val="center"/>
            </w:pPr>
            <w:r w:rsidRPr="002F75A0">
              <w:t>98.6</w:t>
            </w:r>
          </w:p>
        </w:tc>
        <w:tc>
          <w:tcPr>
            <w:tcW w:w="1350" w:type="dxa"/>
            <w:noWrap/>
            <w:hideMark/>
          </w:tcPr>
          <w:p w14:paraId="539806AE" w14:textId="77777777" w:rsidR="003D3D61" w:rsidRPr="002F75A0" w:rsidRDefault="003D3D61" w:rsidP="00394C14">
            <w:pPr>
              <w:jc w:val="center"/>
            </w:pPr>
            <w:r w:rsidRPr="002F75A0">
              <w:t>135</w:t>
            </w:r>
          </w:p>
        </w:tc>
        <w:tc>
          <w:tcPr>
            <w:tcW w:w="1440" w:type="dxa"/>
            <w:noWrap/>
            <w:hideMark/>
          </w:tcPr>
          <w:p w14:paraId="0A451835" w14:textId="77777777" w:rsidR="003D3D61" w:rsidRPr="002F75A0" w:rsidRDefault="003D3D61" w:rsidP="00394C14">
            <w:pPr>
              <w:jc w:val="center"/>
            </w:pPr>
            <w:r w:rsidRPr="002F75A0">
              <w:t>28.7</w:t>
            </w:r>
          </w:p>
        </w:tc>
        <w:tc>
          <w:tcPr>
            <w:tcW w:w="2530" w:type="dxa"/>
            <w:noWrap/>
            <w:hideMark/>
          </w:tcPr>
          <w:p w14:paraId="17BE5850" w14:textId="77777777" w:rsidR="003D3D61" w:rsidRPr="002F75A0" w:rsidRDefault="003D3D61" w:rsidP="00394C14">
            <w:pPr>
              <w:jc w:val="center"/>
            </w:pPr>
            <w:r w:rsidRPr="002F75A0">
              <w:t>38.5</w:t>
            </w:r>
          </w:p>
        </w:tc>
      </w:tr>
      <w:tr w:rsidR="002F75A0" w:rsidRPr="002F75A0" w14:paraId="0DE30C1E" w14:textId="77777777" w:rsidTr="00A473FE">
        <w:tc>
          <w:tcPr>
            <w:tcW w:w="2605" w:type="dxa"/>
            <w:noWrap/>
            <w:hideMark/>
          </w:tcPr>
          <w:p w14:paraId="710C0325" w14:textId="77777777" w:rsidR="003D3D61" w:rsidRPr="002F75A0" w:rsidRDefault="003D3D61" w:rsidP="00394C14">
            <w:r w:rsidRPr="002F75A0">
              <w:t>Range</w:t>
            </w:r>
          </w:p>
        </w:tc>
        <w:tc>
          <w:tcPr>
            <w:tcW w:w="1345" w:type="dxa"/>
            <w:noWrap/>
            <w:hideMark/>
          </w:tcPr>
          <w:p w14:paraId="74E1A770" w14:textId="77777777" w:rsidR="003D3D61" w:rsidRPr="002F75A0" w:rsidRDefault="003D3D61" w:rsidP="00394C14">
            <w:pPr>
              <w:jc w:val="center"/>
            </w:pPr>
            <w:r w:rsidRPr="002F75A0">
              <w:t>8.50</w:t>
            </w:r>
          </w:p>
        </w:tc>
        <w:tc>
          <w:tcPr>
            <w:tcW w:w="1350" w:type="dxa"/>
            <w:noWrap/>
            <w:hideMark/>
          </w:tcPr>
          <w:p w14:paraId="0FE15D6A" w14:textId="77777777" w:rsidR="003D3D61" w:rsidRPr="002F75A0" w:rsidRDefault="003D3D61" w:rsidP="00394C14">
            <w:pPr>
              <w:jc w:val="center"/>
            </w:pPr>
            <w:r w:rsidRPr="002F75A0">
              <w:t>32.8</w:t>
            </w:r>
          </w:p>
        </w:tc>
        <w:tc>
          <w:tcPr>
            <w:tcW w:w="1440" w:type="dxa"/>
            <w:noWrap/>
            <w:hideMark/>
          </w:tcPr>
          <w:p w14:paraId="53C96A5F" w14:textId="77777777" w:rsidR="003D3D61" w:rsidRPr="002F75A0" w:rsidRDefault="003D3D61" w:rsidP="00394C14">
            <w:pPr>
              <w:jc w:val="center"/>
            </w:pPr>
            <w:r w:rsidRPr="002F75A0">
              <w:t>2.34</w:t>
            </w:r>
          </w:p>
        </w:tc>
        <w:tc>
          <w:tcPr>
            <w:tcW w:w="2530" w:type="dxa"/>
            <w:noWrap/>
            <w:hideMark/>
          </w:tcPr>
          <w:p w14:paraId="7102A78F" w14:textId="77777777" w:rsidR="003D3D61" w:rsidRPr="002F75A0" w:rsidRDefault="003D3D61" w:rsidP="00394C14">
            <w:pPr>
              <w:jc w:val="center"/>
            </w:pPr>
            <w:r w:rsidRPr="002F75A0">
              <w:t>11.2</w:t>
            </w:r>
          </w:p>
        </w:tc>
      </w:tr>
      <w:tr w:rsidR="002F75A0" w:rsidRPr="002F75A0" w14:paraId="3F453EFA" w14:textId="77777777" w:rsidTr="00A473FE">
        <w:tc>
          <w:tcPr>
            <w:tcW w:w="2605" w:type="dxa"/>
            <w:noWrap/>
            <w:hideMark/>
          </w:tcPr>
          <w:p w14:paraId="5A54956B" w14:textId="77777777" w:rsidR="003D3D61" w:rsidRPr="002F75A0" w:rsidRDefault="003D3D61" w:rsidP="00394C14">
            <w:pPr>
              <w:jc w:val="right"/>
            </w:pPr>
          </w:p>
        </w:tc>
        <w:tc>
          <w:tcPr>
            <w:tcW w:w="1345" w:type="dxa"/>
            <w:noWrap/>
            <w:hideMark/>
          </w:tcPr>
          <w:p w14:paraId="79F4FE63" w14:textId="77777777" w:rsidR="003D3D61" w:rsidRPr="002F75A0" w:rsidRDefault="003D3D61" w:rsidP="00394C14">
            <w:pPr>
              <w:jc w:val="center"/>
            </w:pPr>
          </w:p>
        </w:tc>
        <w:tc>
          <w:tcPr>
            <w:tcW w:w="1350" w:type="dxa"/>
            <w:noWrap/>
            <w:hideMark/>
          </w:tcPr>
          <w:p w14:paraId="46D017F9" w14:textId="77777777" w:rsidR="003D3D61" w:rsidRPr="002F75A0" w:rsidRDefault="003D3D61" w:rsidP="00394C14">
            <w:pPr>
              <w:jc w:val="center"/>
            </w:pPr>
          </w:p>
        </w:tc>
        <w:tc>
          <w:tcPr>
            <w:tcW w:w="1440" w:type="dxa"/>
            <w:noWrap/>
            <w:hideMark/>
          </w:tcPr>
          <w:p w14:paraId="3834769C" w14:textId="77777777" w:rsidR="003D3D61" w:rsidRPr="002F75A0" w:rsidRDefault="003D3D61" w:rsidP="00394C14">
            <w:pPr>
              <w:jc w:val="center"/>
            </w:pPr>
          </w:p>
        </w:tc>
        <w:tc>
          <w:tcPr>
            <w:tcW w:w="2530" w:type="dxa"/>
            <w:noWrap/>
            <w:hideMark/>
          </w:tcPr>
          <w:p w14:paraId="4FB71FA1" w14:textId="77777777" w:rsidR="003D3D61" w:rsidRPr="002F75A0" w:rsidRDefault="003D3D61" w:rsidP="00394C14">
            <w:pPr>
              <w:jc w:val="center"/>
            </w:pPr>
          </w:p>
        </w:tc>
      </w:tr>
      <w:tr w:rsidR="002F75A0" w:rsidRPr="002F75A0" w14:paraId="7D9454CC" w14:textId="77777777" w:rsidTr="00A473FE">
        <w:tc>
          <w:tcPr>
            <w:tcW w:w="2605" w:type="dxa"/>
            <w:noWrap/>
            <w:hideMark/>
          </w:tcPr>
          <w:p w14:paraId="5E8DCE57" w14:textId="77777777" w:rsidR="003D3D61" w:rsidRPr="002F75A0" w:rsidRDefault="003D3D61" w:rsidP="00394C14">
            <w:r w:rsidRPr="002F75A0">
              <w:t>Mean</w:t>
            </w:r>
          </w:p>
        </w:tc>
        <w:tc>
          <w:tcPr>
            <w:tcW w:w="1345" w:type="dxa"/>
            <w:noWrap/>
            <w:hideMark/>
          </w:tcPr>
          <w:p w14:paraId="0131D16D" w14:textId="77777777" w:rsidR="003D3D61" w:rsidRPr="002F75A0" w:rsidRDefault="003D3D61" w:rsidP="00394C14">
            <w:pPr>
              <w:jc w:val="center"/>
            </w:pPr>
            <w:r w:rsidRPr="002F75A0">
              <w:t>94.7</w:t>
            </w:r>
          </w:p>
        </w:tc>
        <w:tc>
          <w:tcPr>
            <w:tcW w:w="1350" w:type="dxa"/>
            <w:noWrap/>
            <w:hideMark/>
          </w:tcPr>
          <w:p w14:paraId="6F3BF2B3" w14:textId="77777777" w:rsidR="003D3D61" w:rsidRPr="002F75A0" w:rsidRDefault="003D3D61" w:rsidP="00394C14">
            <w:pPr>
              <w:jc w:val="center"/>
            </w:pPr>
            <w:r w:rsidRPr="002F75A0">
              <w:t>116</w:t>
            </w:r>
          </w:p>
        </w:tc>
        <w:tc>
          <w:tcPr>
            <w:tcW w:w="1440" w:type="dxa"/>
            <w:noWrap/>
            <w:hideMark/>
          </w:tcPr>
          <w:p w14:paraId="69DAAE65" w14:textId="77777777" w:rsidR="003D3D61" w:rsidRPr="002F75A0" w:rsidRDefault="003D3D61" w:rsidP="00394C14">
            <w:pPr>
              <w:jc w:val="center"/>
            </w:pPr>
            <w:r w:rsidRPr="002F75A0">
              <w:t>27.4</w:t>
            </w:r>
          </w:p>
        </w:tc>
        <w:tc>
          <w:tcPr>
            <w:tcW w:w="2530" w:type="dxa"/>
            <w:noWrap/>
            <w:hideMark/>
          </w:tcPr>
          <w:p w14:paraId="05613754" w14:textId="77777777" w:rsidR="003D3D61" w:rsidRPr="002F75A0" w:rsidRDefault="003D3D61" w:rsidP="00394C14">
            <w:pPr>
              <w:jc w:val="center"/>
            </w:pPr>
            <w:r w:rsidRPr="002F75A0">
              <w:t>33.0</w:t>
            </w:r>
          </w:p>
        </w:tc>
      </w:tr>
      <w:tr w:rsidR="002F75A0" w:rsidRPr="002F75A0" w14:paraId="200D5D03" w14:textId="77777777" w:rsidTr="00A473FE">
        <w:tc>
          <w:tcPr>
            <w:tcW w:w="2605" w:type="dxa"/>
            <w:noWrap/>
            <w:hideMark/>
          </w:tcPr>
          <w:p w14:paraId="3E861AA8" w14:textId="77777777" w:rsidR="003D3D61" w:rsidRPr="002F75A0" w:rsidRDefault="003D3D61" w:rsidP="00394C14">
            <w:r w:rsidRPr="002F75A0">
              <w:t>Std. Deviation</w:t>
            </w:r>
          </w:p>
        </w:tc>
        <w:tc>
          <w:tcPr>
            <w:tcW w:w="1345" w:type="dxa"/>
            <w:noWrap/>
            <w:hideMark/>
          </w:tcPr>
          <w:p w14:paraId="39B9854F" w14:textId="77777777" w:rsidR="003D3D61" w:rsidRPr="002F75A0" w:rsidRDefault="003D3D61" w:rsidP="00394C14">
            <w:pPr>
              <w:jc w:val="center"/>
            </w:pPr>
            <w:r w:rsidRPr="002F75A0">
              <w:t>3.72</w:t>
            </w:r>
          </w:p>
        </w:tc>
        <w:tc>
          <w:tcPr>
            <w:tcW w:w="1350" w:type="dxa"/>
            <w:noWrap/>
            <w:hideMark/>
          </w:tcPr>
          <w:p w14:paraId="1D3BFF38" w14:textId="77777777" w:rsidR="003D3D61" w:rsidRPr="002F75A0" w:rsidRDefault="003D3D61" w:rsidP="00394C14">
            <w:pPr>
              <w:jc w:val="center"/>
            </w:pPr>
            <w:r w:rsidRPr="002F75A0">
              <w:t>14.3</w:t>
            </w:r>
          </w:p>
        </w:tc>
        <w:tc>
          <w:tcPr>
            <w:tcW w:w="1440" w:type="dxa"/>
            <w:noWrap/>
            <w:hideMark/>
          </w:tcPr>
          <w:p w14:paraId="21BAC0D1" w14:textId="77777777" w:rsidR="003D3D61" w:rsidRPr="002F75A0" w:rsidRDefault="003D3D61" w:rsidP="00394C14">
            <w:pPr>
              <w:jc w:val="center"/>
            </w:pPr>
            <w:r w:rsidRPr="002F75A0">
              <w:t>1.08</w:t>
            </w:r>
          </w:p>
        </w:tc>
        <w:tc>
          <w:tcPr>
            <w:tcW w:w="2530" w:type="dxa"/>
            <w:noWrap/>
            <w:hideMark/>
          </w:tcPr>
          <w:p w14:paraId="1483D19E" w14:textId="77777777" w:rsidR="003D3D61" w:rsidRPr="002F75A0" w:rsidRDefault="003D3D61" w:rsidP="00394C14">
            <w:pPr>
              <w:jc w:val="center"/>
            </w:pPr>
            <w:r w:rsidRPr="002F75A0">
              <w:t>4.09</w:t>
            </w:r>
          </w:p>
        </w:tc>
      </w:tr>
      <w:tr w:rsidR="002F75A0" w:rsidRPr="002F75A0" w14:paraId="30254252" w14:textId="77777777" w:rsidTr="00A473FE">
        <w:tc>
          <w:tcPr>
            <w:tcW w:w="2605" w:type="dxa"/>
            <w:noWrap/>
            <w:hideMark/>
          </w:tcPr>
          <w:p w14:paraId="3BB601EC" w14:textId="77777777" w:rsidR="003D3D61" w:rsidRPr="002F75A0" w:rsidRDefault="003D3D61" w:rsidP="00394C14">
            <w:r w:rsidRPr="002F75A0">
              <w:t>Std. Error of Mean</w:t>
            </w:r>
          </w:p>
        </w:tc>
        <w:tc>
          <w:tcPr>
            <w:tcW w:w="1345" w:type="dxa"/>
            <w:noWrap/>
            <w:hideMark/>
          </w:tcPr>
          <w:p w14:paraId="50749FA9" w14:textId="77777777" w:rsidR="003D3D61" w:rsidRPr="002F75A0" w:rsidRDefault="003D3D61" w:rsidP="00394C14">
            <w:pPr>
              <w:jc w:val="center"/>
            </w:pPr>
            <w:r w:rsidRPr="002F75A0">
              <w:t>1.66</w:t>
            </w:r>
          </w:p>
        </w:tc>
        <w:tc>
          <w:tcPr>
            <w:tcW w:w="1350" w:type="dxa"/>
            <w:noWrap/>
            <w:hideMark/>
          </w:tcPr>
          <w:p w14:paraId="251E09F0" w14:textId="77777777" w:rsidR="003D3D61" w:rsidRPr="002F75A0" w:rsidRDefault="003D3D61" w:rsidP="00394C14">
            <w:pPr>
              <w:jc w:val="center"/>
            </w:pPr>
            <w:r w:rsidRPr="002F75A0">
              <w:t>5.86</w:t>
            </w:r>
          </w:p>
        </w:tc>
        <w:tc>
          <w:tcPr>
            <w:tcW w:w="1440" w:type="dxa"/>
            <w:noWrap/>
            <w:hideMark/>
          </w:tcPr>
          <w:p w14:paraId="0C6FF31D" w14:textId="77777777" w:rsidR="003D3D61" w:rsidRPr="002F75A0" w:rsidRDefault="003D3D61" w:rsidP="00394C14">
            <w:pPr>
              <w:jc w:val="center"/>
            </w:pPr>
            <w:r w:rsidRPr="002F75A0">
              <w:t>0.483</w:t>
            </w:r>
          </w:p>
        </w:tc>
        <w:tc>
          <w:tcPr>
            <w:tcW w:w="2530" w:type="dxa"/>
            <w:noWrap/>
            <w:hideMark/>
          </w:tcPr>
          <w:p w14:paraId="3DCE587B" w14:textId="77777777" w:rsidR="003D3D61" w:rsidRPr="002F75A0" w:rsidRDefault="003D3D61" w:rsidP="00394C14">
            <w:pPr>
              <w:jc w:val="center"/>
            </w:pPr>
            <w:r w:rsidRPr="002F75A0">
              <w:t>1.67</w:t>
            </w:r>
          </w:p>
        </w:tc>
      </w:tr>
    </w:tbl>
    <w:p w14:paraId="206E2340" w14:textId="77777777" w:rsidR="003D3D61" w:rsidRPr="002F75A0" w:rsidRDefault="003D3D61" w:rsidP="00394C14"/>
    <w:p w14:paraId="3C4B1176" w14:textId="77777777" w:rsidR="003D3D61" w:rsidRPr="002F75A0" w:rsidRDefault="003D3D61" w:rsidP="00394C14"/>
    <w:p w14:paraId="26E9B316" w14:textId="77777777" w:rsidR="003D3D61" w:rsidRPr="002F75A0" w:rsidRDefault="003D3D61" w:rsidP="00394C14"/>
    <w:p w14:paraId="6E8816F3" w14:textId="77777777" w:rsidR="003D3D61" w:rsidRPr="002F75A0" w:rsidRDefault="003D3D61" w:rsidP="00394C14"/>
    <w:p w14:paraId="75E55ED0" w14:textId="77777777" w:rsidR="003D3D61" w:rsidRPr="002F75A0" w:rsidRDefault="003D3D61" w:rsidP="00394C14"/>
    <w:p w14:paraId="7B73392F" w14:textId="77777777" w:rsidR="003D3D61" w:rsidRPr="002F75A0" w:rsidRDefault="003D3D61" w:rsidP="00394C14"/>
    <w:p w14:paraId="0E65C85F" w14:textId="77777777" w:rsidR="003D3D61" w:rsidRPr="002F75A0" w:rsidRDefault="003D3D61" w:rsidP="00394C14"/>
    <w:p w14:paraId="71C4A792" w14:textId="77777777" w:rsidR="003D3D61" w:rsidRPr="002F75A0" w:rsidRDefault="003D3D61" w:rsidP="00394C14"/>
    <w:p w14:paraId="205D7BAF" w14:textId="77777777" w:rsidR="003D3D61" w:rsidRPr="002F75A0" w:rsidRDefault="003D3D61" w:rsidP="00394C14"/>
    <w:p w14:paraId="0FDB8F67" w14:textId="77777777" w:rsidR="003D3D61" w:rsidRPr="002F75A0" w:rsidRDefault="003D3D61" w:rsidP="00394C14"/>
    <w:p w14:paraId="09A07C2C" w14:textId="77777777" w:rsidR="00D10F4F" w:rsidRPr="002F75A0" w:rsidRDefault="00D10F4F" w:rsidP="00394C14"/>
    <w:p w14:paraId="5E290C05" w14:textId="77777777" w:rsidR="00D10F4F" w:rsidRPr="002F75A0" w:rsidRDefault="00D10F4F" w:rsidP="00394C14"/>
    <w:p w14:paraId="247878FB" w14:textId="77777777" w:rsidR="00D10F4F" w:rsidRPr="002F75A0" w:rsidRDefault="00D10F4F" w:rsidP="00394C14"/>
    <w:p w14:paraId="11CB926E" w14:textId="77777777" w:rsidR="00D10F4F" w:rsidRPr="002F75A0" w:rsidRDefault="00D10F4F" w:rsidP="00394C14"/>
    <w:p w14:paraId="7A8258AB" w14:textId="77777777" w:rsidR="00D10F4F" w:rsidRPr="002F75A0" w:rsidRDefault="00D10F4F" w:rsidP="00394C14"/>
    <w:p w14:paraId="45984C43" w14:textId="77777777" w:rsidR="00D10F4F" w:rsidRDefault="00D10F4F" w:rsidP="00394C14"/>
    <w:p w14:paraId="419DA9AA" w14:textId="77777777" w:rsidR="0066679A" w:rsidRDefault="0066679A" w:rsidP="00394C14"/>
    <w:p w14:paraId="2B830526" w14:textId="77777777" w:rsidR="0066679A" w:rsidRDefault="0066679A" w:rsidP="00394C14"/>
    <w:p w14:paraId="50C93AFA" w14:textId="77777777" w:rsidR="0066679A" w:rsidRDefault="0066679A" w:rsidP="00394C14"/>
    <w:p w14:paraId="36DBCD8D" w14:textId="77777777" w:rsidR="0066679A" w:rsidRDefault="0066679A" w:rsidP="00394C14"/>
    <w:p w14:paraId="4DB31A31" w14:textId="77777777" w:rsidR="0066679A" w:rsidRDefault="0066679A" w:rsidP="00394C14"/>
    <w:p w14:paraId="121421F2" w14:textId="77777777" w:rsidR="0066679A" w:rsidRDefault="0066679A" w:rsidP="00394C14"/>
    <w:p w14:paraId="6C1C849F" w14:textId="77777777" w:rsidR="0066679A" w:rsidRDefault="0066679A" w:rsidP="00394C14"/>
    <w:p w14:paraId="579D046E" w14:textId="77777777" w:rsidR="0066679A" w:rsidRDefault="0066679A" w:rsidP="00394C14"/>
    <w:p w14:paraId="01DE6CF3" w14:textId="77777777" w:rsidR="0066679A" w:rsidRDefault="0066679A" w:rsidP="00394C14"/>
    <w:p w14:paraId="089CA80F" w14:textId="77777777" w:rsidR="0066679A" w:rsidRDefault="0066679A" w:rsidP="00394C14"/>
    <w:p w14:paraId="68AF3D7E" w14:textId="77777777" w:rsidR="0066679A" w:rsidRDefault="0066679A" w:rsidP="00394C14"/>
    <w:p w14:paraId="460667E8" w14:textId="77777777" w:rsidR="0066679A" w:rsidRPr="002F75A0" w:rsidRDefault="0066679A" w:rsidP="00394C14"/>
    <w:p w14:paraId="235EDA31" w14:textId="77777777" w:rsidR="00D10F4F" w:rsidRPr="002F75A0" w:rsidRDefault="00D10F4F" w:rsidP="00394C14"/>
    <w:p w14:paraId="347C246B" w14:textId="77777777" w:rsidR="00D10F4F" w:rsidRPr="002F75A0" w:rsidRDefault="00D10F4F" w:rsidP="00394C14"/>
    <w:p w14:paraId="4C21C35C" w14:textId="77777777" w:rsidR="00544D79" w:rsidRDefault="00544D79" w:rsidP="00544D79">
      <w:pPr>
        <w:rPr>
          <w:b/>
        </w:rPr>
      </w:pPr>
    </w:p>
    <w:p w14:paraId="39D563DD" w14:textId="392A6265" w:rsidR="00D10F4F" w:rsidRPr="002F75A0" w:rsidRDefault="00D10F4F" w:rsidP="005423F7">
      <w:pPr>
        <w:pageBreakBefore/>
      </w:pPr>
      <w:r w:rsidRPr="002F75A0">
        <w:rPr>
          <w:b/>
        </w:rPr>
        <w:lastRenderedPageBreak/>
        <w:t>Table S</w:t>
      </w:r>
      <w:r w:rsidR="00F9152D">
        <w:rPr>
          <w:b/>
        </w:rPr>
        <w:t>3</w:t>
      </w:r>
      <w:r w:rsidRPr="002F75A0">
        <w:rPr>
          <w:b/>
        </w:rPr>
        <w:t xml:space="preserve">: </w:t>
      </w:r>
      <w:r w:rsidRPr="002F75A0">
        <w:t>Heart disease biomarker, biochemical blood analysis (hematological, liver and renal function, urine) test measurements in stage B2 MMVD dogs on day 0 (D0) and after 21-days (D21) of treatment. Data expressed as median (IQR).</w:t>
      </w:r>
    </w:p>
    <w:tbl>
      <w:tblPr>
        <w:tblStyle w:val="TableGrid"/>
        <w:tblW w:w="9720" w:type="dxa"/>
        <w:tblLook w:val="0600" w:firstRow="0" w:lastRow="0" w:firstColumn="0" w:lastColumn="0" w:noHBand="1" w:noVBand="1"/>
      </w:tblPr>
      <w:tblGrid>
        <w:gridCol w:w="3101"/>
        <w:gridCol w:w="1026"/>
        <w:gridCol w:w="90"/>
        <w:gridCol w:w="1111"/>
        <w:gridCol w:w="1160"/>
        <w:gridCol w:w="1162"/>
        <w:gridCol w:w="1080"/>
        <w:gridCol w:w="990"/>
      </w:tblGrid>
      <w:tr w:rsidR="002F75A0" w:rsidRPr="002F75A0" w14:paraId="00D3EDEF" w14:textId="77777777" w:rsidTr="00A473FE">
        <w:trPr>
          <w:trHeight w:val="562"/>
        </w:trPr>
        <w:tc>
          <w:tcPr>
            <w:tcW w:w="3101" w:type="dxa"/>
            <w:vMerge w:val="restart"/>
            <w:hideMark/>
          </w:tcPr>
          <w:p w14:paraId="4A64EF59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 xml:space="preserve">Variables </w:t>
            </w:r>
          </w:p>
        </w:tc>
        <w:tc>
          <w:tcPr>
            <w:tcW w:w="2227" w:type="dxa"/>
            <w:gridSpan w:val="3"/>
            <w:hideMark/>
          </w:tcPr>
          <w:p w14:paraId="1D3F0FE9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Group A (n=5)</w:t>
            </w:r>
          </w:p>
        </w:tc>
        <w:tc>
          <w:tcPr>
            <w:tcW w:w="2322" w:type="dxa"/>
            <w:gridSpan w:val="2"/>
            <w:hideMark/>
          </w:tcPr>
          <w:p w14:paraId="17522AAC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Group B (n=5)</w:t>
            </w:r>
          </w:p>
        </w:tc>
        <w:tc>
          <w:tcPr>
            <w:tcW w:w="2070" w:type="dxa"/>
            <w:gridSpan w:val="2"/>
            <w:hideMark/>
          </w:tcPr>
          <w:p w14:paraId="463BD7D5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Group C (n=6)</w:t>
            </w:r>
          </w:p>
        </w:tc>
      </w:tr>
      <w:tr w:rsidR="002F75A0" w:rsidRPr="002F75A0" w14:paraId="016AC601" w14:textId="77777777" w:rsidTr="00A473FE">
        <w:trPr>
          <w:trHeight w:val="562"/>
        </w:trPr>
        <w:tc>
          <w:tcPr>
            <w:tcW w:w="3101" w:type="dxa"/>
            <w:vMerge/>
            <w:hideMark/>
          </w:tcPr>
          <w:p w14:paraId="5D5B9E59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</w:p>
        </w:tc>
        <w:tc>
          <w:tcPr>
            <w:tcW w:w="2227" w:type="dxa"/>
            <w:gridSpan w:val="3"/>
            <w:hideMark/>
          </w:tcPr>
          <w:p w14:paraId="1ED6A2D6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Plant placebo + ACEI</w:t>
            </w:r>
          </w:p>
        </w:tc>
        <w:tc>
          <w:tcPr>
            <w:tcW w:w="2322" w:type="dxa"/>
            <w:gridSpan w:val="2"/>
            <w:hideMark/>
          </w:tcPr>
          <w:p w14:paraId="2B31BD44" w14:textId="6C55800A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Oral ACE2/Ang1-7 + ACEI</w:t>
            </w:r>
          </w:p>
        </w:tc>
        <w:tc>
          <w:tcPr>
            <w:tcW w:w="2070" w:type="dxa"/>
            <w:gridSpan w:val="2"/>
            <w:hideMark/>
          </w:tcPr>
          <w:p w14:paraId="2E36A528" w14:textId="273DCC16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Oral ACE2/Ang1-7 + ARB</w:t>
            </w:r>
          </w:p>
        </w:tc>
      </w:tr>
      <w:tr w:rsidR="002F75A0" w:rsidRPr="002F75A0" w14:paraId="3AF3433B" w14:textId="77777777" w:rsidTr="009F5F5F">
        <w:trPr>
          <w:trHeight w:val="297"/>
        </w:trPr>
        <w:tc>
          <w:tcPr>
            <w:tcW w:w="3101" w:type="dxa"/>
            <w:hideMark/>
          </w:tcPr>
          <w:p w14:paraId="783AB900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</w:p>
        </w:tc>
        <w:tc>
          <w:tcPr>
            <w:tcW w:w="1116" w:type="dxa"/>
            <w:gridSpan w:val="2"/>
            <w:vAlign w:val="center"/>
            <w:hideMark/>
          </w:tcPr>
          <w:p w14:paraId="7FD82E62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D0</w:t>
            </w:r>
          </w:p>
        </w:tc>
        <w:tc>
          <w:tcPr>
            <w:tcW w:w="1111" w:type="dxa"/>
            <w:vAlign w:val="center"/>
            <w:hideMark/>
          </w:tcPr>
          <w:p w14:paraId="237854DF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D21</w:t>
            </w:r>
          </w:p>
        </w:tc>
        <w:tc>
          <w:tcPr>
            <w:tcW w:w="1160" w:type="dxa"/>
            <w:vAlign w:val="center"/>
            <w:hideMark/>
          </w:tcPr>
          <w:p w14:paraId="5A5CBECF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D0</w:t>
            </w:r>
          </w:p>
        </w:tc>
        <w:tc>
          <w:tcPr>
            <w:tcW w:w="1162" w:type="dxa"/>
            <w:vAlign w:val="center"/>
            <w:hideMark/>
          </w:tcPr>
          <w:p w14:paraId="3310F633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D21</w:t>
            </w:r>
          </w:p>
        </w:tc>
        <w:tc>
          <w:tcPr>
            <w:tcW w:w="1080" w:type="dxa"/>
            <w:vAlign w:val="center"/>
            <w:hideMark/>
          </w:tcPr>
          <w:p w14:paraId="2CC1C4B1" w14:textId="2D0F0DF7" w:rsidR="00D10F4F" w:rsidRPr="002F75A0" w:rsidRDefault="00D10F4F" w:rsidP="00394C14">
            <w:pPr>
              <w:tabs>
                <w:tab w:val="left" w:pos="1161"/>
              </w:tabs>
              <w:ind w:right="356"/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D0</w:t>
            </w:r>
          </w:p>
        </w:tc>
        <w:tc>
          <w:tcPr>
            <w:tcW w:w="990" w:type="dxa"/>
            <w:vAlign w:val="center"/>
            <w:hideMark/>
          </w:tcPr>
          <w:p w14:paraId="20A37CB1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D21</w:t>
            </w:r>
          </w:p>
        </w:tc>
      </w:tr>
      <w:tr w:rsidR="002F75A0" w:rsidRPr="002F75A0" w14:paraId="72536997" w14:textId="77777777" w:rsidTr="00A473FE">
        <w:trPr>
          <w:trHeight w:val="368"/>
        </w:trPr>
        <w:tc>
          <w:tcPr>
            <w:tcW w:w="3101" w:type="dxa"/>
            <w:hideMark/>
          </w:tcPr>
          <w:p w14:paraId="2166F95D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Heart disease biomarker</w:t>
            </w:r>
          </w:p>
        </w:tc>
        <w:tc>
          <w:tcPr>
            <w:tcW w:w="6619" w:type="dxa"/>
            <w:gridSpan w:val="7"/>
            <w:hideMark/>
          </w:tcPr>
          <w:p w14:paraId="067930D7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</w:p>
        </w:tc>
      </w:tr>
      <w:tr w:rsidR="002F75A0" w:rsidRPr="002F75A0" w14:paraId="2F078543" w14:textId="77777777" w:rsidTr="00A473FE">
        <w:trPr>
          <w:trHeight w:val="398"/>
        </w:trPr>
        <w:tc>
          <w:tcPr>
            <w:tcW w:w="3101" w:type="dxa"/>
            <w:hideMark/>
          </w:tcPr>
          <w:p w14:paraId="0506BC9F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N-terminal pro-B-type natriuretic peptide (pmol/L)</w:t>
            </w:r>
          </w:p>
        </w:tc>
        <w:tc>
          <w:tcPr>
            <w:tcW w:w="1026" w:type="dxa"/>
            <w:hideMark/>
          </w:tcPr>
          <w:p w14:paraId="6E7ECF7D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572 (250-1141)</w:t>
            </w:r>
          </w:p>
        </w:tc>
        <w:tc>
          <w:tcPr>
            <w:tcW w:w="1201" w:type="dxa"/>
            <w:gridSpan w:val="2"/>
            <w:hideMark/>
          </w:tcPr>
          <w:p w14:paraId="11EAE34D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807 (250-1537)</w:t>
            </w:r>
          </w:p>
        </w:tc>
        <w:tc>
          <w:tcPr>
            <w:tcW w:w="1160" w:type="dxa"/>
            <w:hideMark/>
          </w:tcPr>
          <w:p w14:paraId="7B1EC23B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260 (250-819)</w:t>
            </w:r>
          </w:p>
        </w:tc>
        <w:tc>
          <w:tcPr>
            <w:tcW w:w="1162" w:type="dxa"/>
            <w:hideMark/>
          </w:tcPr>
          <w:p w14:paraId="660E59A7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366 (250-609)</w:t>
            </w:r>
          </w:p>
        </w:tc>
        <w:tc>
          <w:tcPr>
            <w:tcW w:w="1080" w:type="dxa"/>
            <w:hideMark/>
          </w:tcPr>
          <w:p w14:paraId="4F923E33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500 (250-2924)</w:t>
            </w:r>
          </w:p>
        </w:tc>
        <w:tc>
          <w:tcPr>
            <w:tcW w:w="990" w:type="dxa"/>
            <w:hideMark/>
          </w:tcPr>
          <w:p w14:paraId="3868FEE6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452 (259-2053)</w:t>
            </w:r>
          </w:p>
        </w:tc>
      </w:tr>
      <w:tr w:rsidR="002F75A0" w:rsidRPr="002F75A0" w14:paraId="15B54782" w14:textId="77777777" w:rsidTr="00A473FE">
        <w:trPr>
          <w:trHeight w:val="368"/>
        </w:trPr>
        <w:tc>
          <w:tcPr>
            <w:tcW w:w="3101" w:type="dxa"/>
            <w:hideMark/>
          </w:tcPr>
          <w:p w14:paraId="4E902EA9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Complete blood count (CBC)</w:t>
            </w:r>
          </w:p>
        </w:tc>
        <w:tc>
          <w:tcPr>
            <w:tcW w:w="6619" w:type="dxa"/>
            <w:gridSpan w:val="7"/>
            <w:hideMark/>
          </w:tcPr>
          <w:p w14:paraId="0C5AE2A3" w14:textId="77777777" w:rsidR="00D10F4F" w:rsidRPr="002F75A0" w:rsidRDefault="00D10F4F" w:rsidP="00394C14">
            <w:pPr>
              <w:jc w:val="center"/>
              <w:rPr>
                <w:bCs/>
              </w:rPr>
            </w:pPr>
          </w:p>
        </w:tc>
      </w:tr>
      <w:tr w:rsidR="002F75A0" w:rsidRPr="002F75A0" w14:paraId="0966EF10" w14:textId="77777777" w:rsidTr="00A473FE">
        <w:trPr>
          <w:trHeight w:val="368"/>
        </w:trPr>
        <w:tc>
          <w:tcPr>
            <w:tcW w:w="3101" w:type="dxa"/>
            <w:hideMark/>
          </w:tcPr>
          <w:p w14:paraId="6684F3DB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Hemoglobin (13-20 g/dL)</w:t>
            </w:r>
          </w:p>
        </w:tc>
        <w:tc>
          <w:tcPr>
            <w:tcW w:w="1116" w:type="dxa"/>
            <w:gridSpan w:val="2"/>
            <w:hideMark/>
          </w:tcPr>
          <w:p w14:paraId="158C0A27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6 (14.1-17.9)</w:t>
            </w:r>
          </w:p>
        </w:tc>
        <w:tc>
          <w:tcPr>
            <w:tcW w:w="1111" w:type="dxa"/>
            <w:hideMark/>
          </w:tcPr>
          <w:p w14:paraId="386E3BBB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5.2 (14.7-16.1)</w:t>
            </w:r>
          </w:p>
        </w:tc>
        <w:tc>
          <w:tcPr>
            <w:tcW w:w="1160" w:type="dxa"/>
            <w:hideMark/>
          </w:tcPr>
          <w:p w14:paraId="77F64C4C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5.3 914-16.8)</w:t>
            </w:r>
          </w:p>
        </w:tc>
        <w:tc>
          <w:tcPr>
            <w:tcW w:w="1162" w:type="dxa"/>
            <w:hideMark/>
          </w:tcPr>
          <w:p w14:paraId="3ED9F7DF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5.3 (13.4-15.9)</w:t>
            </w:r>
          </w:p>
        </w:tc>
        <w:tc>
          <w:tcPr>
            <w:tcW w:w="1080" w:type="dxa"/>
            <w:hideMark/>
          </w:tcPr>
          <w:p w14:paraId="4B06EE04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3.9 (11.5-16.5)</w:t>
            </w:r>
          </w:p>
        </w:tc>
        <w:tc>
          <w:tcPr>
            <w:tcW w:w="990" w:type="dxa"/>
            <w:hideMark/>
          </w:tcPr>
          <w:p w14:paraId="63E5FEA5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3.7 (11-16.3)</w:t>
            </w:r>
          </w:p>
        </w:tc>
      </w:tr>
      <w:tr w:rsidR="002F75A0" w:rsidRPr="002F75A0" w14:paraId="151169CB" w14:textId="77777777" w:rsidTr="00A473FE">
        <w:trPr>
          <w:trHeight w:val="368"/>
        </w:trPr>
        <w:tc>
          <w:tcPr>
            <w:tcW w:w="3101" w:type="dxa"/>
            <w:hideMark/>
          </w:tcPr>
          <w:p w14:paraId="4CEDFA99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White blood cell (10^3/</w:t>
            </w:r>
            <w:proofErr w:type="spellStart"/>
            <w:r w:rsidRPr="002F75A0">
              <w:rPr>
                <w:bCs/>
              </w:rPr>
              <w:t>uL</w:t>
            </w:r>
            <w:proofErr w:type="spellEnd"/>
            <w:r w:rsidRPr="002F75A0">
              <w:rPr>
                <w:bCs/>
              </w:rPr>
              <w:t>)</w:t>
            </w:r>
          </w:p>
        </w:tc>
        <w:tc>
          <w:tcPr>
            <w:tcW w:w="1116" w:type="dxa"/>
            <w:gridSpan w:val="2"/>
            <w:hideMark/>
          </w:tcPr>
          <w:p w14:paraId="60B3ABDA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7.95 (5.44-20.02)</w:t>
            </w:r>
          </w:p>
        </w:tc>
        <w:tc>
          <w:tcPr>
            <w:tcW w:w="1111" w:type="dxa"/>
            <w:hideMark/>
          </w:tcPr>
          <w:p w14:paraId="67D4B617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7.86 (3.86-15.4)</w:t>
            </w:r>
          </w:p>
        </w:tc>
        <w:tc>
          <w:tcPr>
            <w:tcW w:w="1160" w:type="dxa"/>
            <w:hideMark/>
          </w:tcPr>
          <w:p w14:paraId="665A7FC6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6.46 (4.39-8.14)</w:t>
            </w:r>
          </w:p>
        </w:tc>
        <w:tc>
          <w:tcPr>
            <w:tcW w:w="1162" w:type="dxa"/>
            <w:hideMark/>
          </w:tcPr>
          <w:p w14:paraId="38E4AC97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6.05 (4.64-8.28)</w:t>
            </w:r>
          </w:p>
        </w:tc>
        <w:tc>
          <w:tcPr>
            <w:tcW w:w="1080" w:type="dxa"/>
            <w:hideMark/>
          </w:tcPr>
          <w:p w14:paraId="37BDF8A5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7.23 (4.33-15.67)</w:t>
            </w:r>
          </w:p>
        </w:tc>
        <w:tc>
          <w:tcPr>
            <w:tcW w:w="990" w:type="dxa"/>
            <w:hideMark/>
          </w:tcPr>
          <w:p w14:paraId="0DF898FA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7.86 (4.7-16.63)</w:t>
            </w:r>
          </w:p>
        </w:tc>
      </w:tr>
      <w:tr w:rsidR="002F75A0" w:rsidRPr="002F75A0" w14:paraId="32C2DB5D" w14:textId="77777777" w:rsidTr="00A473FE">
        <w:trPr>
          <w:trHeight w:val="368"/>
        </w:trPr>
        <w:tc>
          <w:tcPr>
            <w:tcW w:w="3101" w:type="dxa"/>
            <w:hideMark/>
          </w:tcPr>
          <w:p w14:paraId="58144259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Liver/Renal Function tests</w:t>
            </w:r>
          </w:p>
        </w:tc>
        <w:tc>
          <w:tcPr>
            <w:tcW w:w="6619" w:type="dxa"/>
            <w:gridSpan w:val="7"/>
            <w:hideMark/>
          </w:tcPr>
          <w:p w14:paraId="1C42339D" w14:textId="77777777" w:rsidR="00D10F4F" w:rsidRPr="002F75A0" w:rsidRDefault="00D10F4F" w:rsidP="00394C14">
            <w:pPr>
              <w:jc w:val="center"/>
              <w:rPr>
                <w:bCs/>
              </w:rPr>
            </w:pPr>
          </w:p>
        </w:tc>
      </w:tr>
      <w:tr w:rsidR="002F75A0" w:rsidRPr="002F75A0" w14:paraId="375635E0" w14:textId="77777777" w:rsidTr="00A473FE">
        <w:trPr>
          <w:trHeight w:val="368"/>
        </w:trPr>
        <w:tc>
          <w:tcPr>
            <w:tcW w:w="3101" w:type="dxa"/>
            <w:hideMark/>
          </w:tcPr>
          <w:p w14:paraId="786643A4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Glucose (70-136 mg/dL)</w:t>
            </w:r>
          </w:p>
        </w:tc>
        <w:tc>
          <w:tcPr>
            <w:tcW w:w="1116" w:type="dxa"/>
            <w:gridSpan w:val="2"/>
            <w:hideMark/>
          </w:tcPr>
          <w:p w14:paraId="063DE803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03 (96-115)</w:t>
            </w:r>
          </w:p>
        </w:tc>
        <w:tc>
          <w:tcPr>
            <w:tcW w:w="1111" w:type="dxa"/>
            <w:hideMark/>
          </w:tcPr>
          <w:p w14:paraId="0FFA7144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04 (97-107)</w:t>
            </w:r>
          </w:p>
        </w:tc>
        <w:tc>
          <w:tcPr>
            <w:tcW w:w="1160" w:type="dxa"/>
            <w:hideMark/>
          </w:tcPr>
          <w:p w14:paraId="15D7FDB2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05 (83-114)</w:t>
            </w:r>
          </w:p>
        </w:tc>
        <w:tc>
          <w:tcPr>
            <w:tcW w:w="1162" w:type="dxa"/>
            <w:hideMark/>
          </w:tcPr>
          <w:p w14:paraId="1A2C4DCA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04 (79-120)</w:t>
            </w:r>
          </w:p>
        </w:tc>
        <w:tc>
          <w:tcPr>
            <w:tcW w:w="1080" w:type="dxa"/>
            <w:hideMark/>
          </w:tcPr>
          <w:p w14:paraId="30B0F3BC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04 (76-112)</w:t>
            </w:r>
          </w:p>
        </w:tc>
        <w:tc>
          <w:tcPr>
            <w:tcW w:w="990" w:type="dxa"/>
            <w:hideMark/>
          </w:tcPr>
          <w:p w14:paraId="0F83335D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96 (86-107)</w:t>
            </w:r>
          </w:p>
        </w:tc>
      </w:tr>
      <w:tr w:rsidR="002F75A0" w:rsidRPr="002F75A0" w14:paraId="025F47ED" w14:textId="77777777" w:rsidTr="00A473FE">
        <w:trPr>
          <w:trHeight w:val="368"/>
        </w:trPr>
        <w:tc>
          <w:tcPr>
            <w:tcW w:w="3101" w:type="dxa"/>
            <w:hideMark/>
          </w:tcPr>
          <w:p w14:paraId="015DA9F8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Blood urea nitrogen (4-27 mg/dL)</w:t>
            </w:r>
          </w:p>
        </w:tc>
        <w:tc>
          <w:tcPr>
            <w:tcW w:w="1116" w:type="dxa"/>
            <w:gridSpan w:val="2"/>
            <w:hideMark/>
          </w:tcPr>
          <w:p w14:paraId="014E4F89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5 (9-39)</w:t>
            </w:r>
          </w:p>
        </w:tc>
        <w:tc>
          <w:tcPr>
            <w:tcW w:w="1111" w:type="dxa"/>
            <w:hideMark/>
          </w:tcPr>
          <w:p w14:paraId="344DF657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6 (8-30)</w:t>
            </w:r>
          </w:p>
        </w:tc>
        <w:tc>
          <w:tcPr>
            <w:tcW w:w="1160" w:type="dxa"/>
            <w:hideMark/>
          </w:tcPr>
          <w:p w14:paraId="2DF03618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4 (12-22)</w:t>
            </w:r>
          </w:p>
        </w:tc>
        <w:tc>
          <w:tcPr>
            <w:tcW w:w="1162" w:type="dxa"/>
            <w:hideMark/>
          </w:tcPr>
          <w:p w14:paraId="7357F0AC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7 (10-19)</w:t>
            </w:r>
          </w:p>
        </w:tc>
        <w:tc>
          <w:tcPr>
            <w:tcW w:w="1080" w:type="dxa"/>
            <w:hideMark/>
          </w:tcPr>
          <w:p w14:paraId="0FB8F6A7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20 (13-27)</w:t>
            </w:r>
          </w:p>
        </w:tc>
        <w:tc>
          <w:tcPr>
            <w:tcW w:w="990" w:type="dxa"/>
            <w:hideMark/>
          </w:tcPr>
          <w:p w14:paraId="45DB1FC9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21 (14-43)</w:t>
            </w:r>
          </w:p>
        </w:tc>
      </w:tr>
      <w:tr w:rsidR="002F75A0" w:rsidRPr="002F75A0" w14:paraId="1D6CC7F3" w14:textId="77777777" w:rsidTr="00A473FE">
        <w:trPr>
          <w:trHeight w:val="368"/>
        </w:trPr>
        <w:tc>
          <w:tcPr>
            <w:tcW w:w="3101" w:type="dxa"/>
            <w:hideMark/>
          </w:tcPr>
          <w:p w14:paraId="1C5703C6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Creatinine (0.5-1.6 mg/dL)</w:t>
            </w:r>
          </w:p>
        </w:tc>
        <w:tc>
          <w:tcPr>
            <w:tcW w:w="1116" w:type="dxa"/>
            <w:gridSpan w:val="2"/>
            <w:hideMark/>
          </w:tcPr>
          <w:p w14:paraId="51389102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0.8 (0.7-1.3)</w:t>
            </w:r>
          </w:p>
        </w:tc>
        <w:tc>
          <w:tcPr>
            <w:tcW w:w="1111" w:type="dxa"/>
            <w:hideMark/>
          </w:tcPr>
          <w:p w14:paraId="021FCE8D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0.8 (0.6-1)</w:t>
            </w:r>
          </w:p>
        </w:tc>
        <w:tc>
          <w:tcPr>
            <w:tcW w:w="1160" w:type="dxa"/>
            <w:hideMark/>
          </w:tcPr>
          <w:p w14:paraId="19439C04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0.8 (0.6-0.8)</w:t>
            </w:r>
          </w:p>
        </w:tc>
        <w:tc>
          <w:tcPr>
            <w:tcW w:w="1162" w:type="dxa"/>
            <w:hideMark/>
          </w:tcPr>
          <w:p w14:paraId="51C5000C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0.7 (0.5-0.8)</w:t>
            </w:r>
          </w:p>
        </w:tc>
        <w:tc>
          <w:tcPr>
            <w:tcW w:w="1080" w:type="dxa"/>
            <w:hideMark/>
          </w:tcPr>
          <w:p w14:paraId="0D9FBEDA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0.9 (0.6-1.6)</w:t>
            </w:r>
          </w:p>
        </w:tc>
        <w:tc>
          <w:tcPr>
            <w:tcW w:w="990" w:type="dxa"/>
            <w:hideMark/>
          </w:tcPr>
          <w:p w14:paraId="446979A7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0.8 (0.7-1.5)</w:t>
            </w:r>
          </w:p>
        </w:tc>
      </w:tr>
      <w:tr w:rsidR="002F75A0" w:rsidRPr="002F75A0" w14:paraId="022641DB" w14:textId="77777777" w:rsidTr="00A473FE">
        <w:trPr>
          <w:trHeight w:val="368"/>
        </w:trPr>
        <w:tc>
          <w:tcPr>
            <w:tcW w:w="3101" w:type="dxa"/>
            <w:hideMark/>
          </w:tcPr>
          <w:p w14:paraId="713F654E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Albumin (2.7-4.4 g/dL)</w:t>
            </w:r>
          </w:p>
        </w:tc>
        <w:tc>
          <w:tcPr>
            <w:tcW w:w="1116" w:type="dxa"/>
            <w:gridSpan w:val="2"/>
            <w:hideMark/>
          </w:tcPr>
          <w:p w14:paraId="281E4BBC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3.6 (3.2-4.1)</w:t>
            </w:r>
          </w:p>
        </w:tc>
        <w:tc>
          <w:tcPr>
            <w:tcW w:w="1111" w:type="dxa"/>
            <w:hideMark/>
          </w:tcPr>
          <w:p w14:paraId="2D4C4271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3.7 (3.2-3.9)</w:t>
            </w:r>
          </w:p>
        </w:tc>
        <w:tc>
          <w:tcPr>
            <w:tcW w:w="1160" w:type="dxa"/>
            <w:hideMark/>
          </w:tcPr>
          <w:p w14:paraId="619DA60A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3.8 (3.4-4.1)</w:t>
            </w:r>
          </w:p>
        </w:tc>
        <w:tc>
          <w:tcPr>
            <w:tcW w:w="1162" w:type="dxa"/>
            <w:hideMark/>
          </w:tcPr>
          <w:p w14:paraId="77F7C84A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3.9 (3.2-4)</w:t>
            </w:r>
          </w:p>
        </w:tc>
        <w:tc>
          <w:tcPr>
            <w:tcW w:w="1080" w:type="dxa"/>
            <w:hideMark/>
          </w:tcPr>
          <w:p w14:paraId="77CBA5FB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3.9 (3.4-4.3)</w:t>
            </w:r>
          </w:p>
        </w:tc>
        <w:tc>
          <w:tcPr>
            <w:tcW w:w="990" w:type="dxa"/>
            <w:hideMark/>
          </w:tcPr>
          <w:p w14:paraId="5AAB8BFD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3.8 (2.9-4.3)</w:t>
            </w:r>
          </w:p>
        </w:tc>
      </w:tr>
      <w:tr w:rsidR="002F75A0" w:rsidRPr="002F75A0" w14:paraId="337435E1" w14:textId="77777777" w:rsidTr="00A473FE">
        <w:trPr>
          <w:trHeight w:val="368"/>
        </w:trPr>
        <w:tc>
          <w:tcPr>
            <w:tcW w:w="3101" w:type="dxa"/>
            <w:hideMark/>
          </w:tcPr>
          <w:p w14:paraId="10B912FA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Alanine transaminase (12-118 U/L)</w:t>
            </w:r>
          </w:p>
        </w:tc>
        <w:tc>
          <w:tcPr>
            <w:tcW w:w="1116" w:type="dxa"/>
            <w:gridSpan w:val="2"/>
            <w:hideMark/>
          </w:tcPr>
          <w:p w14:paraId="2719BEF1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73 (26-210)</w:t>
            </w:r>
          </w:p>
        </w:tc>
        <w:tc>
          <w:tcPr>
            <w:tcW w:w="1111" w:type="dxa"/>
            <w:hideMark/>
          </w:tcPr>
          <w:p w14:paraId="21BEDDEC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56 (19-173)</w:t>
            </w:r>
          </w:p>
        </w:tc>
        <w:tc>
          <w:tcPr>
            <w:tcW w:w="1160" w:type="dxa"/>
            <w:hideMark/>
          </w:tcPr>
          <w:p w14:paraId="32546D51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36 (31-64)</w:t>
            </w:r>
          </w:p>
        </w:tc>
        <w:tc>
          <w:tcPr>
            <w:tcW w:w="1162" w:type="dxa"/>
            <w:hideMark/>
          </w:tcPr>
          <w:p w14:paraId="6BF29A4F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34 (27-64)</w:t>
            </w:r>
          </w:p>
        </w:tc>
        <w:tc>
          <w:tcPr>
            <w:tcW w:w="1080" w:type="dxa"/>
            <w:hideMark/>
          </w:tcPr>
          <w:p w14:paraId="5516B964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58 (29-165)</w:t>
            </w:r>
          </w:p>
        </w:tc>
        <w:tc>
          <w:tcPr>
            <w:tcW w:w="990" w:type="dxa"/>
            <w:hideMark/>
          </w:tcPr>
          <w:p w14:paraId="63D3125C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84 (5-160)</w:t>
            </w:r>
          </w:p>
        </w:tc>
      </w:tr>
      <w:tr w:rsidR="002F75A0" w:rsidRPr="002F75A0" w14:paraId="09986835" w14:textId="77777777" w:rsidTr="00A473FE">
        <w:trPr>
          <w:trHeight w:val="368"/>
        </w:trPr>
        <w:tc>
          <w:tcPr>
            <w:tcW w:w="3101" w:type="dxa"/>
            <w:hideMark/>
          </w:tcPr>
          <w:p w14:paraId="0C43C625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Na (145-153 mmol/L)</w:t>
            </w:r>
          </w:p>
        </w:tc>
        <w:tc>
          <w:tcPr>
            <w:tcW w:w="1116" w:type="dxa"/>
            <w:gridSpan w:val="2"/>
            <w:hideMark/>
          </w:tcPr>
          <w:p w14:paraId="1F151EE8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43 (140-147)</w:t>
            </w:r>
          </w:p>
        </w:tc>
        <w:tc>
          <w:tcPr>
            <w:tcW w:w="1111" w:type="dxa"/>
            <w:hideMark/>
          </w:tcPr>
          <w:p w14:paraId="084F7D3B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41 (140-147)</w:t>
            </w:r>
          </w:p>
        </w:tc>
        <w:tc>
          <w:tcPr>
            <w:tcW w:w="1160" w:type="dxa"/>
            <w:hideMark/>
          </w:tcPr>
          <w:p w14:paraId="6C83F6D4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44 (141-145)</w:t>
            </w:r>
          </w:p>
        </w:tc>
        <w:tc>
          <w:tcPr>
            <w:tcW w:w="1162" w:type="dxa"/>
            <w:hideMark/>
          </w:tcPr>
          <w:p w14:paraId="1DA11E46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42 (140-146)</w:t>
            </w:r>
          </w:p>
        </w:tc>
        <w:tc>
          <w:tcPr>
            <w:tcW w:w="1080" w:type="dxa"/>
            <w:hideMark/>
          </w:tcPr>
          <w:p w14:paraId="491335A0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42 (140-148)</w:t>
            </w:r>
          </w:p>
        </w:tc>
        <w:tc>
          <w:tcPr>
            <w:tcW w:w="990" w:type="dxa"/>
            <w:hideMark/>
          </w:tcPr>
          <w:p w14:paraId="00FD1EEF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42 (140-146)</w:t>
            </w:r>
          </w:p>
        </w:tc>
      </w:tr>
      <w:tr w:rsidR="002F75A0" w:rsidRPr="002F75A0" w14:paraId="22A32958" w14:textId="77777777" w:rsidTr="00A473FE">
        <w:trPr>
          <w:trHeight w:val="368"/>
        </w:trPr>
        <w:tc>
          <w:tcPr>
            <w:tcW w:w="3101" w:type="dxa"/>
            <w:hideMark/>
          </w:tcPr>
          <w:p w14:paraId="36E26145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K (3.7-5.6 mmol/L)</w:t>
            </w:r>
          </w:p>
        </w:tc>
        <w:tc>
          <w:tcPr>
            <w:tcW w:w="1116" w:type="dxa"/>
            <w:gridSpan w:val="2"/>
            <w:hideMark/>
          </w:tcPr>
          <w:p w14:paraId="25BA52E5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4.3 (3.9-4.7)</w:t>
            </w:r>
          </w:p>
        </w:tc>
        <w:tc>
          <w:tcPr>
            <w:tcW w:w="1111" w:type="dxa"/>
            <w:hideMark/>
          </w:tcPr>
          <w:p w14:paraId="780AED9C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4.7 (4.5-5.4)</w:t>
            </w:r>
          </w:p>
        </w:tc>
        <w:tc>
          <w:tcPr>
            <w:tcW w:w="1160" w:type="dxa"/>
            <w:hideMark/>
          </w:tcPr>
          <w:p w14:paraId="564A7261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4.3 (4.2-4.9)</w:t>
            </w:r>
          </w:p>
        </w:tc>
        <w:tc>
          <w:tcPr>
            <w:tcW w:w="1162" w:type="dxa"/>
            <w:hideMark/>
          </w:tcPr>
          <w:p w14:paraId="0112E50F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4.3 (4.2-5.4)</w:t>
            </w:r>
          </w:p>
        </w:tc>
        <w:tc>
          <w:tcPr>
            <w:tcW w:w="1080" w:type="dxa"/>
            <w:hideMark/>
          </w:tcPr>
          <w:p w14:paraId="4CEA208D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5 (4.2-5.1)</w:t>
            </w:r>
          </w:p>
        </w:tc>
        <w:tc>
          <w:tcPr>
            <w:tcW w:w="990" w:type="dxa"/>
            <w:hideMark/>
          </w:tcPr>
          <w:p w14:paraId="4CEFB297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4.8 (4.4-5.2)</w:t>
            </w:r>
          </w:p>
        </w:tc>
      </w:tr>
      <w:tr w:rsidR="002F75A0" w:rsidRPr="002F75A0" w14:paraId="13FCAFD7" w14:textId="77777777" w:rsidTr="00A473FE">
        <w:trPr>
          <w:trHeight w:val="368"/>
        </w:trPr>
        <w:tc>
          <w:tcPr>
            <w:tcW w:w="3101" w:type="dxa"/>
            <w:hideMark/>
          </w:tcPr>
          <w:p w14:paraId="6875CA51" w14:textId="77777777" w:rsidR="00D10F4F" w:rsidRPr="002F75A0" w:rsidRDefault="00D10F4F" w:rsidP="00394C14">
            <w:pPr>
              <w:jc w:val="center"/>
              <w:rPr>
                <w:b/>
                <w:bCs/>
              </w:rPr>
            </w:pPr>
            <w:r w:rsidRPr="002F75A0">
              <w:rPr>
                <w:b/>
                <w:bCs/>
              </w:rPr>
              <w:t>Urine specific gravity</w:t>
            </w:r>
          </w:p>
        </w:tc>
        <w:tc>
          <w:tcPr>
            <w:tcW w:w="1116" w:type="dxa"/>
            <w:gridSpan w:val="2"/>
            <w:hideMark/>
          </w:tcPr>
          <w:p w14:paraId="09DF6BDB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.02 (1-1.02)</w:t>
            </w:r>
          </w:p>
        </w:tc>
        <w:tc>
          <w:tcPr>
            <w:tcW w:w="1111" w:type="dxa"/>
            <w:hideMark/>
          </w:tcPr>
          <w:p w14:paraId="5B396FA6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.02 (1.02-1.025)</w:t>
            </w:r>
          </w:p>
        </w:tc>
        <w:tc>
          <w:tcPr>
            <w:tcW w:w="1160" w:type="dxa"/>
            <w:hideMark/>
          </w:tcPr>
          <w:p w14:paraId="457D0AE5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.02 (1.01-1.054)</w:t>
            </w:r>
          </w:p>
        </w:tc>
        <w:tc>
          <w:tcPr>
            <w:tcW w:w="1162" w:type="dxa"/>
            <w:hideMark/>
          </w:tcPr>
          <w:p w14:paraId="6917D9FE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.03 (1.01-1.06)</w:t>
            </w:r>
          </w:p>
        </w:tc>
        <w:tc>
          <w:tcPr>
            <w:tcW w:w="1080" w:type="dxa"/>
            <w:hideMark/>
          </w:tcPr>
          <w:p w14:paraId="5312C734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.02 (1.015-1.036)</w:t>
            </w:r>
          </w:p>
        </w:tc>
        <w:tc>
          <w:tcPr>
            <w:tcW w:w="990" w:type="dxa"/>
            <w:hideMark/>
          </w:tcPr>
          <w:p w14:paraId="1270FF3E" w14:textId="77777777" w:rsidR="00D10F4F" w:rsidRPr="002F75A0" w:rsidRDefault="00D10F4F" w:rsidP="00394C14">
            <w:pPr>
              <w:jc w:val="center"/>
              <w:rPr>
                <w:bCs/>
              </w:rPr>
            </w:pPr>
            <w:r w:rsidRPr="002F75A0">
              <w:rPr>
                <w:bCs/>
              </w:rPr>
              <w:t>1.02 (1.015-1.034)</w:t>
            </w:r>
          </w:p>
        </w:tc>
      </w:tr>
    </w:tbl>
    <w:p w14:paraId="0EDF1832" w14:textId="00829EF9" w:rsidR="00C95AF8" w:rsidRDefault="00C95AF8" w:rsidP="00394C14"/>
    <w:p w14:paraId="3EE1E1AC" w14:textId="77777777" w:rsidR="00A747BD" w:rsidRDefault="00A747BD" w:rsidP="00394C14"/>
    <w:p w14:paraId="34C8514B" w14:textId="77777777" w:rsidR="00A747BD" w:rsidRDefault="00A747BD" w:rsidP="00394C14"/>
    <w:p w14:paraId="46A03C15" w14:textId="77777777" w:rsidR="00A747BD" w:rsidRDefault="00A747BD" w:rsidP="00394C14"/>
    <w:p w14:paraId="552B3D85" w14:textId="77777777" w:rsidR="00A747BD" w:rsidRDefault="00A747BD" w:rsidP="00394C14"/>
    <w:p w14:paraId="25EBAC10" w14:textId="77777777" w:rsidR="00A747BD" w:rsidRDefault="00A747BD" w:rsidP="00394C14"/>
    <w:p w14:paraId="464CFE2D" w14:textId="77777777" w:rsidR="00A747BD" w:rsidRDefault="00A747BD" w:rsidP="00394C14"/>
    <w:p w14:paraId="21336B79" w14:textId="77777777" w:rsidR="00A747BD" w:rsidRDefault="00A747BD" w:rsidP="00394C14"/>
    <w:p w14:paraId="0D49592C" w14:textId="5DD7B4A0" w:rsidR="00A747BD" w:rsidRDefault="00033B99" w:rsidP="00394C14">
      <w:r>
        <w:rPr>
          <w:noProof/>
        </w:rPr>
        <w:drawing>
          <wp:anchor distT="0" distB="0" distL="114300" distR="114300" simplePos="0" relativeHeight="251660291" behindDoc="0" locked="0" layoutInCell="1" allowOverlap="1" wp14:anchorId="3739448E" wp14:editId="2B07BAAD">
            <wp:simplePos x="0" y="0"/>
            <wp:positionH relativeFrom="column">
              <wp:posOffset>0</wp:posOffset>
            </wp:positionH>
            <wp:positionV relativeFrom="paragraph">
              <wp:posOffset>180340</wp:posOffset>
            </wp:positionV>
            <wp:extent cx="5943600" cy="2061210"/>
            <wp:effectExtent l="0" t="0" r="0" b="0"/>
            <wp:wrapTopAndBottom/>
            <wp:docPr id="1370813123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813123" name="Picture 2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C098F" w:rsidRPr="00E25FD9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744B125" wp14:editId="61C1AB5B">
                <wp:simplePos x="0" y="0"/>
                <wp:positionH relativeFrom="margin">
                  <wp:align>left</wp:align>
                </wp:positionH>
                <wp:positionV relativeFrom="paragraph">
                  <wp:posOffset>2371953</wp:posOffset>
                </wp:positionV>
                <wp:extent cx="5941060" cy="600075"/>
                <wp:effectExtent l="0" t="0" r="0" b="0"/>
                <wp:wrapNone/>
                <wp:docPr id="31810506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1060" cy="600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52B2B8" w14:textId="77777777" w:rsidR="004C098F" w:rsidRPr="00B21674" w:rsidRDefault="004C098F" w:rsidP="004C098F">
                            <w:pPr>
                              <w:jc w:val="both"/>
                              <w:rPr>
                                <w:color w:val="000000" w:themeColor="text1"/>
                                <w:kern w:val="24"/>
                                <w:vertAlign w:val="subscript"/>
                              </w:rPr>
                            </w:pPr>
                            <w:r w:rsidRPr="00442B8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442B8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1: Optimization of </w:t>
                            </w:r>
                            <w:proofErr w:type="spellStart"/>
                            <w:r w:rsidRPr="00442B8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ZnCl</w:t>
                            </w:r>
                            <w:proofErr w:type="spellEnd"/>
                            <w:r w:rsidRPr="00442B8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  <w:r w:rsidRPr="00442B8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oncentration for sACE2 activity measurement in EDTA treated plasma samples (A) </w:t>
                            </w:r>
                            <w:r w:rsidRPr="00442B88">
                              <w:rPr>
                                <w:color w:val="000000" w:themeColor="text1"/>
                                <w:kern w:val="24"/>
                              </w:rPr>
                              <w:t xml:space="preserve">sACE2 activity with 0.1 mM </w:t>
                            </w:r>
                            <w:proofErr w:type="spellStart"/>
                            <w:r w:rsidRPr="00442B88">
                              <w:rPr>
                                <w:color w:val="000000" w:themeColor="text1"/>
                                <w:kern w:val="24"/>
                              </w:rPr>
                              <w:t>ZnCl</w:t>
                            </w:r>
                            <w:proofErr w:type="spellEnd"/>
                            <w:r w:rsidRPr="00442B88">
                              <w:rPr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  <w:r w:rsidRPr="00442B88">
                              <w:rPr>
                                <w:color w:val="000000" w:themeColor="text1"/>
                                <w:kern w:val="24"/>
                              </w:rPr>
                              <w:t xml:space="preserve"> in randomly selected 5 stage B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Pr="00442B88">
                              <w:rPr>
                                <w:color w:val="000000" w:themeColor="text1"/>
                                <w:kern w:val="24"/>
                              </w:rPr>
                              <w:t xml:space="preserve"> MMVD dog plasma samples.</w:t>
                            </w:r>
                            <w:r w:rsidRPr="00442B8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B) </w:t>
                            </w:r>
                            <w:r w:rsidRPr="00B21674">
                              <w:rPr>
                                <w:color w:val="000000" w:themeColor="text1"/>
                                <w:kern w:val="24"/>
                              </w:rPr>
                              <w:t xml:space="preserve">sACE2 activity measurement after different </w:t>
                            </w:r>
                            <w:proofErr w:type="spellStart"/>
                            <w:r w:rsidRPr="00B21674">
                              <w:rPr>
                                <w:color w:val="000000" w:themeColor="text1"/>
                                <w:kern w:val="24"/>
                              </w:rPr>
                              <w:t>ZnCl</w:t>
                            </w:r>
                            <w:proofErr w:type="spellEnd"/>
                            <w:r w:rsidRPr="00B21674">
                              <w:rPr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 xml:space="preserve">2 </w:t>
                            </w:r>
                            <w:r w:rsidRPr="00B21674">
                              <w:rPr>
                                <w:color w:val="000000" w:themeColor="text1"/>
                                <w:kern w:val="24"/>
                              </w:rPr>
                              <w:t>concentrations of 0.1, 0.125, 0.25, 0.5 and 1 mM were tested in two dog samples revealed maximum recovery of the enzyme activity with 0.125 mM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concentration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744B125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186.75pt;width:467.8pt;height:47.25pt;z-index:251658241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" filled="f" stroked="f">
                <v:textbox style="mso-fit-shape-to-text:t">
                  <w:txbxContent>
                    <w:p w14:paraId="4252B2B8" w14:textId="77777777" w:rsidR="004C098F" w:rsidRPr="00B21674" w:rsidRDefault="004C098F" w:rsidP="004C098F">
                      <w:pPr>
                        <w:jc w:val="both"/>
                        <w:rPr>
                          <w:color w:val="000000" w:themeColor="text1"/>
                          <w:kern w:val="24"/>
                          <w:vertAlign w:val="subscript"/>
                        </w:rPr>
                      </w:pPr>
                      <w:r w:rsidRPr="00442B88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Figure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b/>
                        </w:rPr>
                        <w:t>S</w:t>
                      </w:r>
                      <w:r w:rsidRPr="00442B88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1: Optimization of </w:t>
                      </w:r>
                      <w:proofErr w:type="spellStart"/>
                      <w:r w:rsidRPr="00442B88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ZnCl</w:t>
                      </w:r>
                      <w:proofErr w:type="spellEnd"/>
                      <w:r w:rsidRPr="00442B88">
                        <w:rPr>
                          <w:b/>
                          <w:bCs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  <w:r w:rsidRPr="00442B88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concentration for sACE2 activity measurement in EDTA treated plasma samples (A) </w:t>
                      </w:r>
                      <w:r w:rsidRPr="00442B88">
                        <w:rPr>
                          <w:color w:val="000000" w:themeColor="text1"/>
                          <w:kern w:val="24"/>
                        </w:rPr>
                        <w:t xml:space="preserve">sACE2 activity with 0.1 mM </w:t>
                      </w:r>
                      <w:proofErr w:type="spellStart"/>
                      <w:r w:rsidRPr="00442B88">
                        <w:rPr>
                          <w:color w:val="000000" w:themeColor="text1"/>
                          <w:kern w:val="24"/>
                        </w:rPr>
                        <w:t>ZnCl</w:t>
                      </w:r>
                      <w:proofErr w:type="spellEnd"/>
                      <w:r w:rsidRPr="00442B88">
                        <w:rPr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  <w:r w:rsidRPr="00442B88">
                        <w:rPr>
                          <w:color w:val="000000" w:themeColor="text1"/>
                          <w:kern w:val="24"/>
                        </w:rPr>
                        <w:t xml:space="preserve"> in randomly selected 5 stage B</w:t>
                      </w:r>
                      <w:r>
                        <w:rPr>
                          <w:color w:val="000000" w:themeColor="text1"/>
                          <w:kern w:val="24"/>
                        </w:rPr>
                        <w:t>2</w:t>
                      </w:r>
                      <w:r w:rsidRPr="00442B88">
                        <w:rPr>
                          <w:color w:val="000000" w:themeColor="text1"/>
                          <w:kern w:val="24"/>
                        </w:rPr>
                        <w:t xml:space="preserve"> MMVD dog plasma samples.</w:t>
                      </w:r>
                      <w:r w:rsidRPr="00442B88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(B) </w:t>
                      </w:r>
                      <w:r w:rsidRPr="00B21674">
                        <w:rPr>
                          <w:color w:val="000000" w:themeColor="text1"/>
                          <w:kern w:val="24"/>
                        </w:rPr>
                        <w:t xml:space="preserve">sACE2 activity measurement after different </w:t>
                      </w:r>
                      <w:proofErr w:type="spellStart"/>
                      <w:r w:rsidRPr="00B21674">
                        <w:rPr>
                          <w:color w:val="000000" w:themeColor="text1"/>
                          <w:kern w:val="24"/>
                        </w:rPr>
                        <w:t>ZnCl</w:t>
                      </w:r>
                      <w:proofErr w:type="spellEnd"/>
                      <w:r w:rsidRPr="00B21674">
                        <w:rPr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 xml:space="preserve">2 </w:t>
                      </w:r>
                      <w:r w:rsidRPr="00B21674">
                        <w:rPr>
                          <w:color w:val="000000" w:themeColor="text1"/>
                          <w:kern w:val="24"/>
                        </w:rPr>
                        <w:t>concentrations of 0.1, 0.125, 0.25, 0.5 and 1 mM were tested in two dog samples revealed maximum recovery of the enzyme activity with 0.125 mM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concentra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4E98DC" w14:textId="77777777" w:rsidR="004C098F" w:rsidRPr="004C098F" w:rsidRDefault="004C098F" w:rsidP="00394C14"/>
    <w:p w14:paraId="2081630F" w14:textId="77777777" w:rsidR="004C098F" w:rsidRPr="004C098F" w:rsidRDefault="004C098F" w:rsidP="00394C14"/>
    <w:p w14:paraId="126B616D" w14:textId="77777777" w:rsidR="004C098F" w:rsidRPr="004C098F" w:rsidRDefault="004C098F" w:rsidP="00394C14"/>
    <w:p w14:paraId="5F7C5CF8" w14:textId="77777777" w:rsidR="004C098F" w:rsidRPr="004C098F" w:rsidRDefault="004C098F" w:rsidP="00394C14"/>
    <w:p w14:paraId="590CCB13" w14:textId="77777777" w:rsidR="004C098F" w:rsidRPr="004C098F" w:rsidRDefault="004C098F" w:rsidP="00394C14"/>
    <w:p w14:paraId="1A88E5C7" w14:textId="77777777" w:rsidR="004C098F" w:rsidRPr="004C098F" w:rsidRDefault="004C098F" w:rsidP="00394C14"/>
    <w:p w14:paraId="0DE9D295" w14:textId="77777777" w:rsidR="004C098F" w:rsidRPr="004C098F" w:rsidRDefault="004C098F" w:rsidP="00394C14"/>
    <w:p w14:paraId="65ACABCA" w14:textId="77777777" w:rsidR="004C098F" w:rsidRPr="004C098F" w:rsidRDefault="004C098F" w:rsidP="00394C14"/>
    <w:p w14:paraId="4458E04F" w14:textId="77777777" w:rsidR="004C098F" w:rsidRPr="004C098F" w:rsidRDefault="004C098F" w:rsidP="00394C14"/>
    <w:p w14:paraId="05EDFDF6" w14:textId="77777777" w:rsidR="004C098F" w:rsidRPr="004C098F" w:rsidRDefault="004C098F" w:rsidP="00394C14"/>
    <w:p w14:paraId="77249A46" w14:textId="77777777" w:rsidR="004C098F" w:rsidRPr="004C098F" w:rsidRDefault="004C098F" w:rsidP="00394C14"/>
    <w:p w14:paraId="6676ADED" w14:textId="1BDDB7E4" w:rsidR="004C098F" w:rsidRPr="004C098F" w:rsidRDefault="004C098F" w:rsidP="00394C14"/>
    <w:p w14:paraId="4E0FC001" w14:textId="0F480132" w:rsidR="004C098F" w:rsidRDefault="004C098F" w:rsidP="00394C14"/>
    <w:p w14:paraId="09A048E9" w14:textId="66DB6960" w:rsidR="004C098F" w:rsidRPr="004C098F" w:rsidRDefault="004C098F" w:rsidP="00394C14"/>
    <w:p w14:paraId="26DE3B70" w14:textId="77777777" w:rsidR="004C098F" w:rsidRDefault="004C098F" w:rsidP="00394C14"/>
    <w:p w14:paraId="7424CEEC" w14:textId="432324CD" w:rsidR="004C098F" w:rsidRDefault="004C098F" w:rsidP="00394C14">
      <w:pPr>
        <w:tabs>
          <w:tab w:val="left" w:pos="6765"/>
        </w:tabs>
      </w:pPr>
      <w:r>
        <w:tab/>
      </w:r>
    </w:p>
    <w:p w14:paraId="7653D644" w14:textId="77777777" w:rsidR="004C098F" w:rsidRDefault="004C098F" w:rsidP="00394C14">
      <w:pPr>
        <w:tabs>
          <w:tab w:val="left" w:pos="6765"/>
        </w:tabs>
      </w:pPr>
    </w:p>
    <w:p w14:paraId="5859A560" w14:textId="77777777" w:rsidR="004C098F" w:rsidRDefault="004C098F" w:rsidP="00394C14">
      <w:pPr>
        <w:tabs>
          <w:tab w:val="left" w:pos="6765"/>
        </w:tabs>
      </w:pPr>
    </w:p>
    <w:p w14:paraId="28732848" w14:textId="77777777" w:rsidR="004C098F" w:rsidRDefault="004C098F" w:rsidP="00394C14">
      <w:pPr>
        <w:tabs>
          <w:tab w:val="left" w:pos="6765"/>
        </w:tabs>
      </w:pPr>
    </w:p>
    <w:p w14:paraId="11D43680" w14:textId="77777777" w:rsidR="004C098F" w:rsidRDefault="004C098F" w:rsidP="00394C14">
      <w:pPr>
        <w:tabs>
          <w:tab w:val="left" w:pos="6765"/>
        </w:tabs>
      </w:pPr>
    </w:p>
    <w:p w14:paraId="25BDB619" w14:textId="77777777" w:rsidR="004C098F" w:rsidRDefault="004C098F" w:rsidP="00394C14">
      <w:pPr>
        <w:tabs>
          <w:tab w:val="left" w:pos="6765"/>
        </w:tabs>
      </w:pPr>
    </w:p>
    <w:p w14:paraId="60EE5ADB" w14:textId="77777777" w:rsidR="004C098F" w:rsidRDefault="004C098F" w:rsidP="00394C14">
      <w:pPr>
        <w:tabs>
          <w:tab w:val="left" w:pos="6765"/>
        </w:tabs>
      </w:pPr>
    </w:p>
    <w:p w14:paraId="7C9D58DC" w14:textId="77777777" w:rsidR="004C098F" w:rsidRDefault="004C098F" w:rsidP="00394C14">
      <w:pPr>
        <w:tabs>
          <w:tab w:val="left" w:pos="6765"/>
        </w:tabs>
      </w:pPr>
    </w:p>
    <w:p w14:paraId="76E30FB2" w14:textId="77777777" w:rsidR="004C098F" w:rsidRDefault="004C098F" w:rsidP="00394C14">
      <w:pPr>
        <w:tabs>
          <w:tab w:val="left" w:pos="6765"/>
        </w:tabs>
      </w:pPr>
    </w:p>
    <w:p w14:paraId="0811B278" w14:textId="77777777" w:rsidR="004C098F" w:rsidRDefault="004C098F" w:rsidP="00394C14">
      <w:pPr>
        <w:tabs>
          <w:tab w:val="left" w:pos="6765"/>
        </w:tabs>
      </w:pPr>
    </w:p>
    <w:p w14:paraId="3932C58E" w14:textId="77777777" w:rsidR="004C098F" w:rsidRDefault="004C098F" w:rsidP="00394C14">
      <w:pPr>
        <w:tabs>
          <w:tab w:val="left" w:pos="6765"/>
        </w:tabs>
      </w:pPr>
    </w:p>
    <w:p w14:paraId="64C2A7C5" w14:textId="77777777" w:rsidR="004C098F" w:rsidRDefault="004C098F" w:rsidP="00394C14">
      <w:pPr>
        <w:tabs>
          <w:tab w:val="left" w:pos="6765"/>
        </w:tabs>
      </w:pPr>
    </w:p>
    <w:p w14:paraId="32A35C73" w14:textId="77777777" w:rsidR="004C098F" w:rsidRDefault="004C098F" w:rsidP="00394C14">
      <w:pPr>
        <w:tabs>
          <w:tab w:val="left" w:pos="6765"/>
        </w:tabs>
      </w:pPr>
    </w:p>
    <w:p w14:paraId="6B1AB631" w14:textId="77777777" w:rsidR="004C098F" w:rsidRDefault="004C098F" w:rsidP="00394C14">
      <w:pPr>
        <w:tabs>
          <w:tab w:val="left" w:pos="6765"/>
        </w:tabs>
      </w:pPr>
    </w:p>
    <w:p w14:paraId="0F0BEACE" w14:textId="77777777" w:rsidR="004C098F" w:rsidRDefault="004C098F" w:rsidP="00394C14">
      <w:pPr>
        <w:tabs>
          <w:tab w:val="left" w:pos="6765"/>
        </w:tabs>
      </w:pPr>
    </w:p>
    <w:p w14:paraId="25C67AF1" w14:textId="77777777" w:rsidR="004C098F" w:rsidRDefault="004C098F" w:rsidP="00394C14">
      <w:pPr>
        <w:tabs>
          <w:tab w:val="left" w:pos="6765"/>
        </w:tabs>
      </w:pPr>
    </w:p>
    <w:p w14:paraId="72FF4678" w14:textId="77777777" w:rsidR="004C098F" w:rsidRDefault="004C098F" w:rsidP="00394C14">
      <w:pPr>
        <w:tabs>
          <w:tab w:val="left" w:pos="6765"/>
        </w:tabs>
      </w:pPr>
    </w:p>
    <w:p w14:paraId="084F19EE" w14:textId="77777777" w:rsidR="004C098F" w:rsidRDefault="004C098F" w:rsidP="00394C14">
      <w:pPr>
        <w:tabs>
          <w:tab w:val="left" w:pos="6765"/>
        </w:tabs>
      </w:pPr>
    </w:p>
    <w:p w14:paraId="0E6D41F9" w14:textId="77777777" w:rsidR="00EA5BD9" w:rsidRDefault="00EA5BD9" w:rsidP="00394C14">
      <w:pPr>
        <w:tabs>
          <w:tab w:val="left" w:pos="6765"/>
        </w:tabs>
        <w:rPr>
          <w:noProof/>
        </w:rPr>
      </w:pPr>
    </w:p>
    <w:p w14:paraId="5E510E95" w14:textId="0A66877B" w:rsidR="004C098F" w:rsidRPr="004C098F" w:rsidRDefault="00EA5BD9" w:rsidP="00394C14">
      <w:pPr>
        <w:tabs>
          <w:tab w:val="left" w:pos="6765"/>
        </w:tabs>
      </w:pPr>
      <w:r w:rsidRPr="00E25FD9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2617873" wp14:editId="250E30B0">
                <wp:simplePos x="0" y="0"/>
                <wp:positionH relativeFrom="margin">
                  <wp:posOffset>-77821</wp:posOffset>
                </wp:positionH>
                <wp:positionV relativeFrom="paragraph">
                  <wp:posOffset>2860513</wp:posOffset>
                </wp:positionV>
                <wp:extent cx="5941060" cy="600075"/>
                <wp:effectExtent l="0" t="0" r="0" b="0"/>
                <wp:wrapNone/>
                <wp:docPr id="116592691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1060" cy="600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C13A25" w14:textId="77777777" w:rsidR="00EA5BD9" w:rsidRPr="005D15EB" w:rsidRDefault="00EA5BD9" w:rsidP="00EA5BD9">
                            <w:pPr>
                              <w:jc w:val="both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5D15E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5D15E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2: Optimization of </w:t>
                            </w:r>
                            <w:proofErr w:type="spellStart"/>
                            <w:r w:rsidRPr="005D15E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ZnCl</w:t>
                            </w:r>
                            <w:proofErr w:type="spellEnd"/>
                            <w:r w:rsidRPr="005D15E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  <w:r w:rsidRPr="005D15E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oncentration for mACE2 activity measurement in sonicated and </w:t>
                            </w:r>
                            <w:proofErr w:type="spellStart"/>
                            <w:r w:rsidRPr="005D15E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unsonicated</w:t>
                            </w:r>
                            <w:proofErr w:type="spellEnd"/>
                            <w:r w:rsidRPr="005D15E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exosome sample. </w:t>
                            </w:r>
                            <w:r w:rsidRPr="005D15EB">
                              <w:rPr>
                                <w:color w:val="000000" w:themeColor="text1"/>
                                <w:kern w:val="24"/>
                              </w:rPr>
                              <w:t xml:space="preserve">mACE2 activity measurement after testing different </w:t>
                            </w:r>
                            <w:proofErr w:type="spellStart"/>
                            <w:r w:rsidRPr="005D15EB">
                              <w:rPr>
                                <w:color w:val="000000" w:themeColor="text1"/>
                                <w:kern w:val="24"/>
                              </w:rPr>
                              <w:t>ZnCl</w:t>
                            </w:r>
                            <w:proofErr w:type="spellEnd"/>
                            <w:r w:rsidRPr="005D15EB">
                              <w:rPr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 xml:space="preserve">2 </w:t>
                            </w:r>
                            <w:r w:rsidRPr="005D15EB">
                              <w:rPr>
                                <w:color w:val="000000" w:themeColor="text1"/>
                                <w:kern w:val="24"/>
                              </w:rPr>
                              <w:t xml:space="preserve">concentrations of 0.125, 0.25, and 0.5 mM in pooled exosome sample revealed maximum recovery of the enzyme activity with 0.125 mM concentration. No significant difference was observed between sonicated and </w:t>
                            </w:r>
                            <w:proofErr w:type="spellStart"/>
                            <w:r w:rsidRPr="005D15EB">
                              <w:rPr>
                                <w:color w:val="000000" w:themeColor="text1"/>
                                <w:kern w:val="24"/>
                              </w:rPr>
                              <w:t>unsonicated</w:t>
                            </w:r>
                            <w:proofErr w:type="spellEnd"/>
                            <w:r w:rsidRPr="005D15EB">
                              <w:rPr>
                                <w:color w:val="000000" w:themeColor="text1"/>
                                <w:kern w:val="24"/>
                              </w:rPr>
                              <w:t xml:space="preserve"> sampl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617873" id="TextBox 2" o:spid="_x0000_s1027" type="#_x0000_t202" style="position:absolute;margin-left:-6.15pt;margin-top:225.25pt;width:467.8pt;height:47.25pt;z-index:25165824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" filled="f" stroked="f">
                <v:textbox style="mso-fit-shape-to-text:t">
                  <w:txbxContent>
                    <w:p w14:paraId="14C13A25" w14:textId="77777777" w:rsidR="00EA5BD9" w:rsidRPr="005D15EB" w:rsidRDefault="00EA5BD9" w:rsidP="00EA5BD9">
                      <w:pPr>
                        <w:jc w:val="both"/>
                        <w:rPr>
                          <w:color w:val="000000" w:themeColor="text1"/>
                          <w:kern w:val="24"/>
                        </w:rPr>
                      </w:pPr>
                      <w:r w:rsidRPr="005D15EB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>
                        <w:rPr>
                          <w:b/>
                        </w:rPr>
                        <w:t>S</w:t>
                      </w:r>
                      <w:r w:rsidRPr="005D15EB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2: Optimization of </w:t>
                      </w:r>
                      <w:proofErr w:type="spellStart"/>
                      <w:r w:rsidRPr="005D15EB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ZnCl</w:t>
                      </w:r>
                      <w:proofErr w:type="spellEnd"/>
                      <w:r w:rsidRPr="005D15EB">
                        <w:rPr>
                          <w:b/>
                          <w:bCs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  <w:r w:rsidRPr="005D15EB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concentration for mACE2 activity measurement in sonicated and </w:t>
                      </w:r>
                      <w:proofErr w:type="spellStart"/>
                      <w:r w:rsidRPr="005D15EB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unsonicated</w:t>
                      </w:r>
                      <w:proofErr w:type="spellEnd"/>
                      <w:r w:rsidRPr="005D15EB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exosome sample. </w:t>
                      </w:r>
                      <w:r w:rsidRPr="005D15EB">
                        <w:rPr>
                          <w:color w:val="000000" w:themeColor="text1"/>
                          <w:kern w:val="24"/>
                        </w:rPr>
                        <w:t xml:space="preserve">mACE2 activity measurement after testing different </w:t>
                      </w:r>
                      <w:proofErr w:type="spellStart"/>
                      <w:r w:rsidRPr="005D15EB">
                        <w:rPr>
                          <w:color w:val="000000" w:themeColor="text1"/>
                          <w:kern w:val="24"/>
                        </w:rPr>
                        <w:t>ZnCl</w:t>
                      </w:r>
                      <w:proofErr w:type="spellEnd"/>
                      <w:r w:rsidRPr="005D15EB">
                        <w:rPr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 xml:space="preserve">2 </w:t>
                      </w:r>
                      <w:r w:rsidRPr="005D15EB">
                        <w:rPr>
                          <w:color w:val="000000" w:themeColor="text1"/>
                          <w:kern w:val="24"/>
                        </w:rPr>
                        <w:t xml:space="preserve">concentrations of 0.125, 0.25, and 0.5 mM in pooled exosome sample revealed maximum recovery of the enzyme activity with 0.125 mM concentration. No significant difference was observed between sonicated and </w:t>
                      </w:r>
                      <w:proofErr w:type="spellStart"/>
                      <w:r w:rsidRPr="005D15EB">
                        <w:rPr>
                          <w:color w:val="000000" w:themeColor="text1"/>
                          <w:kern w:val="24"/>
                        </w:rPr>
                        <w:t>unsonicated</w:t>
                      </w:r>
                      <w:proofErr w:type="spellEnd"/>
                      <w:r w:rsidRPr="005D15EB">
                        <w:rPr>
                          <w:color w:val="000000" w:themeColor="text1"/>
                          <w:kern w:val="24"/>
                        </w:rPr>
                        <w:t xml:space="preserve"> sampl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anchor distT="0" distB="0" distL="114300" distR="114300" simplePos="0" relativeHeight="251658243" behindDoc="1" locked="0" layoutInCell="1" allowOverlap="1" wp14:anchorId="4FB21657" wp14:editId="1A6839FA">
            <wp:simplePos x="0" y="0"/>
            <wp:positionH relativeFrom="margin">
              <wp:align>center</wp:align>
            </wp:positionH>
            <wp:positionV relativeFrom="paragraph">
              <wp:posOffset>175097</wp:posOffset>
            </wp:positionV>
            <wp:extent cx="3112770" cy="2177415"/>
            <wp:effectExtent l="0" t="0" r="0" b="0"/>
            <wp:wrapTight wrapText="bothSides">
              <wp:wrapPolygon edited="0">
                <wp:start x="0" y="0"/>
                <wp:lineTo x="0" y="21354"/>
                <wp:lineTo x="21415" y="21354"/>
                <wp:lineTo x="21415" y="0"/>
                <wp:lineTo x="0" y="0"/>
              </wp:wrapPolygon>
            </wp:wrapTight>
            <wp:docPr id="1919690948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690948" name="Picture 1" descr="A graph of a number of objec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770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C098F" w:rsidRPr="004C0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96E"/>
    <w:rsid w:val="00011261"/>
    <w:rsid w:val="00016762"/>
    <w:rsid w:val="00033B99"/>
    <w:rsid w:val="0006143B"/>
    <w:rsid w:val="000814B5"/>
    <w:rsid w:val="000B03F6"/>
    <w:rsid w:val="000B3936"/>
    <w:rsid w:val="000E7CB3"/>
    <w:rsid w:val="00113BBC"/>
    <w:rsid w:val="0012730E"/>
    <w:rsid w:val="00183752"/>
    <w:rsid w:val="00185F46"/>
    <w:rsid w:val="00194AE7"/>
    <w:rsid w:val="00195CC4"/>
    <w:rsid w:val="001E4178"/>
    <w:rsid w:val="001F363F"/>
    <w:rsid w:val="001F39AD"/>
    <w:rsid w:val="00204B3C"/>
    <w:rsid w:val="00237E14"/>
    <w:rsid w:val="00254799"/>
    <w:rsid w:val="002550A5"/>
    <w:rsid w:val="00255DF0"/>
    <w:rsid w:val="00260174"/>
    <w:rsid w:val="002606D6"/>
    <w:rsid w:val="002A4B3F"/>
    <w:rsid w:val="002F75A0"/>
    <w:rsid w:val="0030226F"/>
    <w:rsid w:val="00342326"/>
    <w:rsid w:val="00345D92"/>
    <w:rsid w:val="0036025D"/>
    <w:rsid w:val="00361632"/>
    <w:rsid w:val="00380545"/>
    <w:rsid w:val="00394C14"/>
    <w:rsid w:val="003B2867"/>
    <w:rsid w:val="003D3D61"/>
    <w:rsid w:val="003F1A5D"/>
    <w:rsid w:val="0041580A"/>
    <w:rsid w:val="00423A01"/>
    <w:rsid w:val="00433E9A"/>
    <w:rsid w:val="00453F74"/>
    <w:rsid w:val="00456642"/>
    <w:rsid w:val="004B35D1"/>
    <w:rsid w:val="004B40BD"/>
    <w:rsid w:val="004C098F"/>
    <w:rsid w:val="004E5BF6"/>
    <w:rsid w:val="0053196E"/>
    <w:rsid w:val="0053743B"/>
    <w:rsid w:val="005423F7"/>
    <w:rsid w:val="00544D79"/>
    <w:rsid w:val="00557574"/>
    <w:rsid w:val="005877A5"/>
    <w:rsid w:val="0058797C"/>
    <w:rsid w:val="00593466"/>
    <w:rsid w:val="005F42D4"/>
    <w:rsid w:val="00622B4B"/>
    <w:rsid w:val="006277D6"/>
    <w:rsid w:val="0066679A"/>
    <w:rsid w:val="0068022A"/>
    <w:rsid w:val="006831A5"/>
    <w:rsid w:val="00683234"/>
    <w:rsid w:val="00696504"/>
    <w:rsid w:val="006B1632"/>
    <w:rsid w:val="006F4B46"/>
    <w:rsid w:val="00711B82"/>
    <w:rsid w:val="00727387"/>
    <w:rsid w:val="00731A36"/>
    <w:rsid w:val="00737B6A"/>
    <w:rsid w:val="0075733D"/>
    <w:rsid w:val="007734F5"/>
    <w:rsid w:val="007771DE"/>
    <w:rsid w:val="007D20DC"/>
    <w:rsid w:val="007F0034"/>
    <w:rsid w:val="00801F65"/>
    <w:rsid w:val="00807AE6"/>
    <w:rsid w:val="00846700"/>
    <w:rsid w:val="00847AA1"/>
    <w:rsid w:val="00880B63"/>
    <w:rsid w:val="008B28F3"/>
    <w:rsid w:val="008D325F"/>
    <w:rsid w:val="008F3A19"/>
    <w:rsid w:val="00922461"/>
    <w:rsid w:val="00947224"/>
    <w:rsid w:val="00967609"/>
    <w:rsid w:val="00983063"/>
    <w:rsid w:val="009E65C5"/>
    <w:rsid w:val="009F5F5F"/>
    <w:rsid w:val="00A11E79"/>
    <w:rsid w:val="00A216C9"/>
    <w:rsid w:val="00A2756A"/>
    <w:rsid w:val="00A473FE"/>
    <w:rsid w:val="00A50252"/>
    <w:rsid w:val="00A5102F"/>
    <w:rsid w:val="00A527AA"/>
    <w:rsid w:val="00A55CA9"/>
    <w:rsid w:val="00A747BD"/>
    <w:rsid w:val="00A86978"/>
    <w:rsid w:val="00AA614C"/>
    <w:rsid w:val="00AE077D"/>
    <w:rsid w:val="00AE2F53"/>
    <w:rsid w:val="00B366C2"/>
    <w:rsid w:val="00B67C2B"/>
    <w:rsid w:val="00BA68C5"/>
    <w:rsid w:val="00BE6146"/>
    <w:rsid w:val="00BF16E8"/>
    <w:rsid w:val="00C14500"/>
    <w:rsid w:val="00C252F1"/>
    <w:rsid w:val="00C5691C"/>
    <w:rsid w:val="00C95AF8"/>
    <w:rsid w:val="00D007D1"/>
    <w:rsid w:val="00D10F4F"/>
    <w:rsid w:val="00D21CEC"/>
    <w:rsid w:val="00D3343A"/>
    <w:rsid w:val="00D44467"/>
    <w:rsid w:val="00D47493"/>
    <w:rsid w:val="00D72523"/>
    <w:rsid w:val="00DA42B1"/>
    <w:rsid w:val="00DC6378"/>
    <w:rsid w:val="00E21A9A"/>
    <w:rsid w:val="00E3241D"/>
    <w:rsid w:val="00E47041"/>
    <w:rsid w:val="00E61145"/>
    <w:rsid w:val="00E651E2"/>
    <w:rsid w:val="00E925D0"/>
    <w:rsid w:val="00EA5BD9"/>
    <w:rsid w:val="00EB4579"/>
    <w:rsid w:val="00EC03E7"/>
    <w:rsid w:val="00EC407A"/>
    <w:rsid w:val="00EE6454"/>
    <w:rsid w:val="00EF7B67"/>
    <w:rsid w:val="00F215DF"/>
    <w:rsid w:val="00F53FC1"/>
    <w:rsid w:val="00F845B5"/>
    <w:rsid w:val="00F9152D"/>
    <w:rsid w:val="00FD1201"/>
    <w:rsid w:val="00FE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53F82"/>
  <w15:chartTrackingRefBased/>
  <w15:docId w15:val="{CF66AA2C-B74A-BF49-B265-DB4515BF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9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9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9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9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9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9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9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9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9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9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9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9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9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9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9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196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5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C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CA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CA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C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CA9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80B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1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6E4E7B4183F049878AB49175380079" ma:contentTypeVersion="17" ma:contentTypeDescription="Create a new document." ma:contentTypeScope="" ma:versionID="f97c7637cc7af577684950b9c20499c3">
  <xsd:schema xmlns:xsd="http://www.w3.org/2001/XMLSchema" xmlns:xs="http://www.w3.org/2001/XMLSchema" xmlns:p="http://schemas.microsoft.com/office/2006/metadata/properties" xmlns:ns3="58af080f-418b-4dfd-ad96-76267083ae09" xmlns:ns4="f464758c-7e61-4be3-8687-4e5e786e062a" targetNamespace="http://schemas.microsoft.com/office/2006/metadata/properties" ma:root="true" ma:fieldsID="58b61f69dd73d3174540ffeb27c0bba2" ns3:_="" ns4:_="">
    <xsd:import namespace="58af080f-418b-4dfd-ad96-76267083ae09"/>
    <xsd:import namespace="f464758c-7e61-4be3-8687-4e5e786e06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af080f-418b-4dfd-ad96-76267083ae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64758c-7e61-4be3-8687-4e5e786e06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9C0B90-F00B-44D1-937A-7E9AE87200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ADD40C-3AC4-49FC-BA47-26DEB81EE5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5D8782E-3FFB-419C-A691-D6845C2013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af080f-418b-4dfd-ad96-76267083ae09"/>
    <ds:schemaRef ds:uri="f464758c-7e61-4be3-8687-4e5e786e06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39</Words>
  <Characters>2854</Characters>
  <Application>Microsoft Office Word</Application>
  <DocSecurity>0</DocSecurity>
  <Lines>570</Lines>
  <Paragraphs>3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, Smruti</dc:creator>
  <cp:keywords/>
  <dc:description/>
  <cp:lastModifiedBy>Nair, Smruti</cp:lastModifiedBy>
  <cp:revision>5</cp:revision>
  <dcterms:created xsi:type="dcterms:W3CDTF">2024-08-07T15:56:00Z</dcterms:created>
  <dcterms:modified xsi:type="dcterms:W3CDTF">2024-08-09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6E4E7B4183F049878AB49175380079</vt:lpwstr>
  </property>
</Properties>
</file>